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867BF" w14:textId="24E0E7AE" w:rsidR="00C920DD" w:rsidRDefault="008724DD">
      <w:r>
        <w:t>Supplemental Table 1. ICD codes used to identify MACE comorbidities</w:t>
      </w:r>
      <w:r w:rsidR="00205142">
        <w:t xml:space="preserve"> and nicotinamide indication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724DD" w14:paraId="6D80ED0A" w14:textId="77777777" w:rsidTr="008724DD">
        <w:tc>
          <w:tcPr>
            <w:tcW w:w="4675" w:type="dxa"/>
          </w:tcPr>
          <w:p w14:paraId="5B54F8CD" w14:textId="5F9FCF38" w:rsidR="008724DD" w:rsidRDefault="008724DD">
            <w:r>
              <w:t>Disease</w:t>
            </w:r>
          </w:p>
        </w:tc>
        <w:tc>
          <w:tcPr>
            <w:tcW w:w="4675" w:type="dxa"/>
          </w:tcPr>
          <w:p w14:paraId="65D9BEFD" w14:textId="421BCFED" w:rsidR="008724DD" w:rsidRDefault="008724DD">
            <w:r>
              <w:t>Codes</w:t>
            </w:r>
          </w:p>
        </w:tc>
      </w:tr>
      <w:tr w:rsidR="008724DD" w14:paraId="71F99BB9" w14:textId="77777777" w:rsidTr="008724DD">
        <w:tc>
          <w:tcPr>
            <w:tcW w:w="4675" w:type="dxa"/>
          </w:tcPr>
          <w:p w14:paraId="06127F83" w14:textId="5BE46295" w:rsidR="008724DD" w:rsidRDefault="00205142">
            <w:r>
              <w:t>Hypertension</w:t>
            </w:r>
          </w:p>
        </w:tc>
        <w:tc>
          <w:tcPr>
            <w:tcW w:w="4675" w:type="dxa"/>
          </w:tcPr>
          <w:p w14:paraId="7189EDEB" w14:textId="28F6DD91" w:rsidR="008724DD" w:rsidRDefault="00BC5D59" w:rsidP="00BC5D59">
            <w:r>
              <w:t xml:space="preserve">ICD9: </w:t>
            </w:r>
            <w:r>
              <w:t>401</w:t>
            </w:r>
            <w:r>
              <w:t xml:space="preserve">, </w:t>
            </w:r>
            <w:r>
              <w:t>401.1,</w:t>
            </w:r>
            <w:r>
              <w:t xml:space="preserve"> </w:t>
            </w:r>
            <w:r>
              <w:t>401.9,</w:t>
            </w:r>
            <w:r>
              <w:t xml:space="preserve"> </w:t>
            </w:r>
            <w:r>
              <w:t>402,</w:t>
            </w:r>
            <w:r>
              <w:t xml:space="preserve"> </w:t>
            </w:r>
            <w:r>
              <w:t>402.01,</w:t>
            </w:r>
            <w:r>
              <w:t xml:space="preserve"> </w:t>
            </w:r>
            <w:r>
              <w:t>402.1,</w:t>
            </w:r>
            <w:r>
              <w:t xml:space="preserve"> </w:t>
            </w:r>
            <w:r>
              <w:t>402.11,</w:t>
            </w:r>
            <w:r>
              <w:t xml:space="preserve"> </w:t>
            </w:r>
            <w:r>
              <w:t>402.9,</w:t>
            </w:r>
            <w:r>
              <w:t xml:space="preserve"> </w:t>
            </w:r>
            <w:r>
              <w:t>402.91,</w:t>
            </w:r>
            <w:r>
              <w:t xml:space="preserve"> </w:t>
            </w:r>
            <w:r>
              <w:t>403,</w:t>
            </w:r>
            <w:r>
              <w:t xml:space="preserve"> </w:t>
            </w:r>
            <w:r>
              <w:t>403.01,</w:t>
            </w:r>
            <w:r>
              <w:t xml:space="preserve"> </w:t>
            </w:r>
            <w:r>
              <w:t>403.1,</w:t>
            </w:r>
            <w:r>
              <w:t xml:space="preserve"> </w:t>
            </w:r>
            <w:r>
              <w:t>403.11,</w:t>
            </w:r>
            <w:r>
              <w:t xml:space="preserve"> </w:t>
            </w:r>
            <w:r>
              <w:t>403.9,</w:t>
            </w:r>
            <w:r>
              <w:t xml:space="preserve"> </w:t>
            </w:r>
            <w:r>
              <w:t>403.91,</w:t>
            </w:r>
            <w:r>
              <w:t xml:space="preserve"> </w:t>
            </w:r>
            <w:r>
              <w:t>404,</w:t>
            </w:r>
            <w:r>
              <w:t xml:space="preserve"> </w:t>
            </w:r>
            <w:r>
              <w:t>404.01,</w:t>
            </w:r>
            <w:r>
              <w:t xml:space="preserve"> </w:t>
            </w:r>
            <w:r>
              <w:t>404.02,</w:t>
            </w:r>
            <w:r>
              <w:t xml:space="preserve"> </w:t>
            </w:r>
            <w:r>
              <w:t>404.03,</w:t>
            </w:r>
            <w:r>
              <w:t xml:space="preserve"> </w:t>
            </w:r>
            <w:r>
              <w:t>404.1,</w:t>
            </w:r>
            <w:r>
              <w:t xml:space="preserve"> </w:t>
            </w:r>
            <w:r>
              <w:t>404.11,</w:t>
            </w:r>
            <w:r>
              <w:t xml:space="preserve"> </w:t>
            </w:r>
            <w:r>
              <w:t>404.12,</w:t>
            </w:r>
            <w:r>
              <w:t xml:space="preserve"> </w:t>
            </w:r>
            <w:r>
              <w:t>404.13,</w:t>
            </w:r>
            <w:r>
              <w:t xml:space="preserve"> </w:t>
            </w:r>
            <w:r>
              <w:t>404.9,</w:t>
            </w:r>
            <w:r>
              <w:t xml:space="preserve"> </w:t>
            </w:r>
            <w:r>
              <w:t>404.91,</w:t>
            </w:r>
            <w:r>
              <w:t xml:space="preserve"> </w:t>
            </w:r>
            <w:r>
              <w:t>404.92,</w:t>
            </w:r>
            <w:r>
              <w:t xml:space="preserve"> </w:t>
            </w:r>
            <w:r>
              <w:t>404.93,</w:t>
            </w:r>
            <w:r>
              <w:t xml:space="preserve"> </w:t>
            </w:r>
            <w:r>
              <w:t>405.01,</w:t>
            </w:r>
            <w:r>
              <w:t xml:space="preserve"> 4</w:t>
            </w:r>
            <w:r>
              <w:t>05.09,</w:t>
            </w:r>
            <w:r>
              <w:t xml:space="preserve"> </w:t>
            </w:r>
            <w:r>
              <w:t>405.11,</w:t>
            </w:r>
            <w:r>
              <w:t xml:space="preserve"> </w:t>
            </w:r>
            <w:r>
              <w:t>405.19,</w:t>
            </w:r>
            <w:r>
              <w:t xml:space="preserve"> </w:t>
            </w:r>
            <w:r>
              <w:t>405.91,</w:t>
            </w:r>
            <w:r>
              <w:t xml:space="preserve"> </w:t>
            </w:r>
            <w:r>
              <w:t>405.99,</w:t>
            </w:r>
            <w:r>
              <w:t xml:space="preserve"> </w:t>
            </w:r>
            <w:r>
              <w:t>416</w:t>
            </w:r>
          </w:p>
          <w:p w14:paraId="6BEFB33E" w14:textId="77777777" w:rsidR="00083E93" w:rsidRDefault="00083E93" w:rsidP="00BC5D59"/>
          <w:p w14:paraId="0EB28734" w14:textId="44F451B7" w:rsidR="00BC5D59" w:rsidRDefault="00BC5D59" w:rsidP="00BC5D59">
            <w:r>
              <w:t xml:space="preserve">ICD10: </w:t>
            </w:r>
            <w:r>
              <w:t>I11.0</w:t>
            </w:r>
            <w:r>
              <w:t xml:space="preserve">, </w:t>
            </w:r>
            <w:r>
              <w:t>I11.9,</w:t>
            </w:r>
            <w:r>
              <w:t xml:space="preserve"> </w:t>
            </w:r>
            <w:r>
              <w:t>I12.0, I12.9, I13.0, I13.10, I13.11, I13.2, I15.0, I15.1, I15.2, I15.8, I15.9, I16.0, I16.1, I16.9, I1A.0, I27.0, I27.20, I27.21, I27.22, I27.23, I27.24, I27.29</w:t>
            </w:r>
          </w:p>
        </w:tc>
      </w:tr>
      <w:tr w:rsidR="008724DD" w14:paraId="4BE3FBFC" w14:textId="77777777" w:rsidTr="008724DD">
        <w:tc>
          <w:tcPr>
            <w:tcW w:w="4675" w:type="dxa"/>
          </w:tcPr>
          <w:p w14:paraId="0FD7ED24" w14:textId="4CFD1367" w:rsidR="008724DD" w:rsidRDefault="00205142">
            <w:r>
              <w:t>Chronic kidney disease</w:t>
            </w:r>
          </w:p>
        </w:tc>
        <w:tc>
          <w:tcPr>
            <w:tcW w:w="4675" w:type="dxa"/>
          </w:tcPr>
          <w:p w14:paraId="6B42F571" w14:textId="20075229" w:rsidR="00E34BAB" w:rsidRDefault="00BC5D59" w:rsidP="00E34BAB">
            <w:r>
              <w:t>ICD9:</w:t>
            </w:r>
            <w:r>
              <w:t xml:space="preserve"> </w:t>
            </w:r>
            <w:r w:rsidR="00E34BAB">
              <w:t>249.4</w:t>
            </w:r>
            <w:r w:rsidR="00E34BAB">
              <w:t xml:space="preserve">, </w:t>
            </w:r>
            <w:r w:rsidR="00E34BAB">
              <w:t>250.4,</w:t>
            </w:r>
            <w:r w:rsidR="00E34BAB">
              <w:t xml:space="preserve"> </w:t>
            </w:r>
            <w:r w:rsidR="00E34BAB">
              <w:t>250.4</w:t>
            </w:r>
            <w:r w:rsidR="002C3EA8">
              <w:t>1</w:t>
            </w:r>
            <w:r w:rsidR="002C3EA8">
              <w:t>,</w:t>
            </w:r>
            <w:r w:rsidR="002C3EA8">
              <w:t xml:space="preserve"> </w:t>
            </w:r>
            <w:r w:rsidR="00E34BAB">
              <w:t>250.42</w:t>
            </w:r>
            <w:r w:rsidR="002C3EA8">
              <w:t>,</w:t>
            </w:r>
            <w:r w:rsidR="002C3EA8">
              <w:t xml:space="preserve"> </w:t>
            </w:r>
            <w:r w:rsidR="00E34BAB">
              <w:t>250.43</w:t>
            </w:r>
            <w:r w:rsidR="002C3EA8">
              <w:t>,</w:t>
            </w:r>
            <w:r w:rsidR="002C3EA8">
              <w:t xml:space="preserve"> </w:t>
            </w:r>
            <w:r w:rsidR="00E34BAB">
              <w:t>403</w:t>
            </w:r>
            <w:r w:rsidR="002C3EA8">
              <w:t>,</w:t>
            </w:r>
            <w:r w:rsidR="002C3EA8">
              <w:t xml:space="preserve"> </w:t>
            </w:r>
            <w:r w:rsidR="00E34BAB">
              <w:t>403.01</w:t>
            </w:r>
            <w:r w:rsidR="002C3EA8">
              <w:t>,</w:t>
            </w:r>
            <w:r w:rsidR="002C3EA8">
              <w:t xml:space="preserve"> </w:t>
            </w:r>
            <w:r w:rsidR="00E34BAB">
              <w:t>403.1</w:t>
            </w:r>
            <w:r w:rsidR="002C3EA8">
              <w:t>,</w:t>
            </w:r>
            <w:r w:rsidR="002C3EA8">
              <w:t xml:space="preserve"> </w:t>
            </w:r>
            <w:r w:rsidR="00E34BAB">
              <w:t>403.11</w:t>
            </w:r>
            <w:r w:rsidR="002C3EA8">
              <w:t>,</w:t>
            </w:r>
            <w:r w:rsidR="002C3EA8">
              <w:t xml:space="preserve"> </w:t>
            </w:r>
            <w:r w:rsidR="00E34BAB">
              <w:t>403.9</w:t>
            </w:r>
            <w:r w:rsidR="002C3EA8">
              <w:t>,</w:t>
            </w:r>
            <w:r w:rsidR="002C3EA8">
              <w:t xml:space="preserve"> </w:t>
            </w:r>
            <w:r w:rsidR="00E34BAB">
              <w:t>403.91</w:t>
            </w:r>
            <w:r w:rsidR="002C3EA8">
              <w:t>,</w:t>
            </w:r>
            <w:r w:rsidR="002C3EA8">
              <w:t xml:space="preserve"> </w:t>
            </w:r>
            <w:r w:rsidR="00E34BAB">
              <w:t>404</w:t>
            </w:r>
            <w:r w:rsidR="002C3EA8">
              <w:t>,</w:t>
            </w:r>
            <w:r w:rsidR="002C3EA8">
              <w:t xml:space="preserve"> </w:t>
            </w:r>
            <w:r w:rsidR="00E34BAB">
              <w:t>404.01</w:t>
            </w:r>
            <w:r w:rsidR="002C3EA8">
              <w:t>,</w:t>
            </w:r>
            <w:r w:rsidR="002C3EA8">
              <w:t xml:space="preserve"> </w:t>
            </w:r>
            <w:r w:rsidR="00E34BAB">
              <w:t>404.02</w:t>
            </w:r>
            <w:r w:rsidR="002C3EA8">
              <w:t>,</w:t>
            </w:r>
            <w:r w:rsidR="002C3EA8">
              <w:t xml:space="preserve"> </w:t>
            </w:r>
            <w:r w:rsidR="00E34BAB">
              <w:t>404.03</w:t>
            </w:r>
            <w:r w:rsidR="002C3EA8">
              <w:t>,</w:t>
            </w:r>
            <w:r w:rsidR="002C3EA8">
              <w:t xml:space="preserve"> 4</w:t>
            </w:r>
            <w:r w:rsidR="00E34BAB">
              <w:t>04.1</w:t>
            </w:r>
            <w:r w:rsidR="002C3EA8">
              <w:t>,</w:t>
            </w:r>
            <w:r w:rsidR="002C3EA8">
              <w:t xml:space="preserve"> </w:t>
            </w:r>
            <w:r w:rsidR="00E34BAB">
              <w:t>404.11</w:t>
            </w:r>
            <w:r w:rsidR="002C3EA8">
              <w:t xml:space="preserve">, </w:t>
            </w:r>
            <w:r w:rsidR="00E34BAB">
              <w:t>404.12</w:t>
            </w:r>
            <w:r w:rsidR="002C3EA8">
              <w:t>,</w:t>
            </w:r>
          </w:p>
          <w:p w14:paraId="78537692" w14:textId="77777777" w:rsidR="007C41E0" w:rsidRDefault="00E34BAB" w:rsidP="002C3EA8">
            <w:r>
              <w:t>404.13</w:t>
            </w:r>
            <w:r w:rsidR="002C3EA8">
              <w:t>,</w:t>
            </w:r>
            <w:r w:rsidR="002C3EA8">
              <w:t xml:space="preserve"> </w:t>
            </w:r>
            <w:r>
              <w:t>404.9</w:t>
            </w:r>
            <w:r w:rsidR="002C3EA8">
              <w:t>,</w:t>
            </w:r>
            <w:r w:rsidR="002C3EA8">
              <w:t xml:space="preserve"> </w:t>
            </w:r>
            <w:r>
              <w:t>404.91</w:t>
            </w:r>
            <w:r w:rsidR="002C3EA8">
              <w:t>,</w:t>
            </w:r>
            <w:r w:rsidR="002C3EA8">
              <w:t xml:space="preserve"> </w:t>
            </w:r>
            <w:r>
              <w:t>404.92</w:t>
            </w:r>
            <w:r w:rsidR="002C3EA8">
              <w:t>,</w:t>
            </w:r>
            <w:r w:rsidR="002C3EA8">
              <w:t xml:space="preserve"> </w:t>
            </w:r>
            <w:r>
              <w:t>404.93</w:t>
            </w:r>
            <w:r w:rsidR="002C3EA8">
              <w:t>,</w:t>
            </w:r>
            <w:r w:rsidR="002C3EA8">
              <w:t xml:space="preserve"> </w:t>
            </w:r>
            <w:r>
              <w:t>585.1</w:t>
            </w:r>
            <w:r w:rsidR="002C3EA8">
              <w:t>,</w:t>
            </w:r>
            <w:r w:rsidR="002C3EA8">
              <w:t xml:space="preserve"> </w:t>
            </w:r>
            <w:r>
              <w:t>585.2</w:t>
            </w:r>
            <w:r w:rsidR="002C3EA8">
              <w:t>,</w:t>
            </w:r>
            <w:r w:rsidR="002C3EA8">
              <w:t xml:space="preserve"> </w:t>
            </w:r>
            <w:r>
              <w:t>585.3</w:t>
            </w:r>
            <w:r w:rsidR="002C3EA8">
              <w:t>,</w:t>
            </w:r>
            <w:r w:rsidR="002C3EA8">
              <w:t xml:space="preserve"> </w:t>
            </w:r>
            <w:r>
              <w:t>585.4</w:t>
            </w:r>
            <w:r w:rsidR="002C3EA8">
              <w:t>,</w:t>
            </w:r>
            <w:r w:rsidR="002C3EA8">
              <w:t xml:space="preserve"> </w:t>
            </w:r>
            <w:r>
              <w:t>585.5</w:t>
            </w:r>
            <w:r w:rsidR="002C3EA8">
              <w:t>,</w:t>
            </w:r>
            <w:r w:rsidR="002C3EA8">
              <w:t xml:space="preserve"> </w:t>
            </w:r>
            <w:r>
              <w:t>585.6</w:t>
            </w:r>
            <w:r w:rsidR="002C3EA8">
              <w:t>,</w:t>
            </w:r>
            <w:r w:rsidR="002C3EA8">
              <w:t xml:space="preserve"> </w:t>
            </w:r>
            <w:r>
              <w:t>585.9</w:t>
            </w:r>
          </w:p>
          <w:p w14:paraId="02537872" w14:textId="77777777" w:rsidR="00083E93" w:rsidRDefault="00083E93" w:rsidP="007C41E0"/>
          <w:p w14:paraId="69B124F7" w14:textId="65BC4297" w:rsidR="008724DD" w:rsidRDefault="00BC5D59" w:rsidP="007C41E0">
            <w:r>
              <w:t>ICD10:</w:t>
            </w:r>
            <w:r w:rsidR="007C41E0">
              <w:t xml:space="preserve"> E08.22</w:t>
            </w:r>
            <w:proofErr w:type="gramStart"/>
            <w:r w:rsidR="007C41E0">
              <w:t xml:space="preserve">,  </w:t>
            </w:r>
            <w:r w:rsidR="007C41E0">
              <w:t>E09.22</w:t>
            </w:r>
            <w:proofErr w:type="gramEnd"/>
            <w:r w:rsidR="007C41E0">
              <w:t>, E10.22,</w:t>
            </w:r>
            <w:r w:rsidR="007C41E0">
              <w:t xml:space="preserve"> </w:t>
            </w:r>
            <w:r w:rsidR="007C41E0">
              <w:t>E11.22, E13.22, I12.0, I12.9, I13.0, I13.10, I13.11, I13.2, N18.2, N18.30, N18.31, N18.32, N18.4, N18.5, N18.6, N18.9,</w:t>
            </w:r>
            <w:r w:rsidR="007C41E0">
              <w:t xml:space="preserve"> </w:t>
            </w:r>
            <w:r w:rsidR="007C41E0">
              <w:t>N18.1</w:t>
            </w:r>
          </w:p>
        </w:tc>
      </w:tr>
      <w:tr w:rsidR="008724DD" w14:paraId="24208FA3" w14:textId="77777777" w:rsidTr="008724DD">
        <w:tc>
          <w:tcPr>
            <w:tcW w:w="4675" w:type="dxa"/>
          </w:tcPr>
          <w:p w14:paraId="0446CDBD" w14:textId="3AEE1517" w:rsidR="008724DD" w:rsidRDefault="00205142">
            <w:r>
              <w:t>Diabetes mellitus</w:t>
            </w:r>
          </w:p>
        </w:tc>
        <w:tc>
          <w:tcPr>
            <w:tcW w:w="4675" w:type="dxa"/>
          </w:tcPr>
          <w:p w14:paraId="303F36D8" w14:textId="36C18B9A" w:rsidR="00BC5D59" w:rsidRDefault="00BC5D59" w:rsidP="00EB3929">
            <w:r>
              <w:t>ICD9:</w:t>
            </w:r>
            <w:r w:rsidR="00EB3929">
              <w:t xml:space="preserve"> </w:t>
            </w:r>
            <w:r w:rsidR="00EB3929">
              <w:t>249</w:t>
            </w:r>
            <w:r w:rsidR="00833D14">
              <w:t xml:space="preserve">, </w:t>
            </w:r>
            <w:r w:rsidR="00EB3929">
              <w:t>249.01</w:t>
            </w:r>
            <w:r w:rsidR="00833D14">
              <w:t>,</w:t>
            </w:r>
            <w:r w:rsidR="00833D14">
              <w:t xml:space="preserve"> </w:t>
            </w:r>
            <w:r w:rsidR="00EB3929">
              <w:t>249.1</w:t>
            </w:r>
            <w:r w:rsidR="00833D14">
              <w:t>,</w:t>
            </w:r>
            <w:r w:rsidR="00833D14">
              <w:t xml:space="preserve"> </w:t>
            </w:r>
            <w:r w:rsidR="00EB3929">
              <w:t>249.11</w:t>
            </w:r>
            <w:r w:rsidR="00833D14">
              <w:t xml:space="preserve">, </w:t>
            </w:r>
            <w:r w:rsidR="00EB3929">
              <w:t>249.2</w:t>
            </w:r>
            <w:r w:rsidR="00833D14">
              <w:t>,</w:t>
            </w:r>
            <w:r w:rsidR="00833D14">
              <w:t xml:space="preserve"> </w:t>
            </w:r>
            <w:r w:rsidR="00EB3929">
              <w:t>249.21</w:t>
            </w:r>
            <w:r w:rsidR="00833D14">
              <w:t>,</w:t>
            </w:r>
            <w:r w:rsidR="00833D14">
              <w:t xml:space="preserve"> 2</w:t>
            </w:r>
            <w:r w:rsidR="00EB3929">
              <w:t>49.3</w:t>
            </w:r>
            <w:r w:rsidR="00833D14">
              <w:t>,</w:t>
            </w:r>
            <w:r w:rsidR="00833D14">
              <w:t xml:space="preserve"> </w:t>
            </w:r>
            <w:r w:rsidR="00EB3929">
              <w:t>249.31</w:t>
            </w:r>
            <w:r w:rsidR="00833D14">
              <w:t>,</w:t>
            </w:r>
            <w:r w:rsidR="00833D14">
              <w:t xml:space="preserve"> </w:t>
            </w:r>
            <w:r w:rsidR="00EB3929">
              <w:t>249.4</w:t>
            </w:r>
            <w:r w:rsidR="00833D14">
              <w:t>,</w:t>
            </w:r>
            <w:r w:rsidR="00833D14">
              <w:t xml:space="preserve"> </w:t>
            </w:r>
            <w:r w:rsidR="00EB3929">
              <w:t>249.41</w:t>
            </w:r>
            <w:r w:rsidR="00833D14">
              <w:t>,</w:t>
            </w:r>
            <w:r w:rsidR="00833D14">
              <w:t xml:space="preserve"> </w:t>
            </w:r>
            <w:r w:rsidR="00EB3929">
              <w:t>249.5</w:t>
            </w:r>
            <w:r w:rsidR="00833D14">
              <w:t>,</w:t>
            </w:r>
            <w:r w:rsidR="00833D14">
              <w:t xml:space="preserve"> </w:t>
            </w:r>
            <w:r w:rsidR="00EB3929">
              <w:t>249.51</w:t>
            </w:r>
            <w:r w:rsidR="00833D14">
              <w:t>,</w:t>
            </w:r>
            <w:r w:rsidR="00833D14">
              <w:t xml:space="preserve"> </w:t>
            </w:r>
            <w:r w:rsidR="00EB3929">
              <w:t>249.6</w:t>
            </w:r>
            <w:r w:rsidR="00833D14">
              <w:t>,</w:t>
            </w:r>
            <w:r w:rsidR="00833D14">
              <w:t xml:space="preserve"> </w:t>
            </w:r>
            <w:r w:rsidR="00EB3929">
              <w:t>249.61</w:t>
            </w:r>
            <w:r w:rsidR="00833D14">
              <w:t>,</w:t>
            </w:r>
            <w:r w:rsidR="00833D14">
              <w:t xml:space="preserve"> </w:t>
            </w:r>
            <w:r w:rsidR="00EB3929">
              <w:t>249.7</w:t>
            </w:r>
            <w:r w:rsidR="00833D14">
              <w:t>,</w:t>
            </w:r>
            <w:r w:rsidR="00833D14">
              <w:t xml:space="preserve"> </w:t>
            </w:r>
            <w:r w:rsidR="00EB3929">
              <w:t>249.71</w:t>
            </w:r>
            <w:r w:rsidR="00833D14">
              <w:t>,</w:t>
            </w:r>
            <w:r w:rsidR="00833D14">
              <w:t xml:space="preserve"> </w:t>
            </w:r>
            <w:r w:rsidR="00EB3929">
              <w:t>249.8</w:t>
            </w:r>
            <w:r w:rsidR="00833D14">
              <w:t>,</w:t>
            </w:r>
            <w:r w:rsidR="00833D14">
              <w:t xml:space="preserve"> </w:t>
            </w:r>
            <w:r w:rsidR="00EB3929">
              <w:t>249.81</w:t>
            </w:r>
            <w:r w:rsidR="00833D14">
              <w:t>,</w:t>
            </w:r>
            <w:r w:rsidR="00833D14">
              <w:t xml:space="preserve"> </w:t>
            </w:r>
            <w:r w:rsidR="00EB3929">
              <w:t>249.9</w:t>
            </w:r>
            <w:r w:rsidR="00833D14">
              <w:t>,</w:t>
            </w:r>
            <w:r w:rsidR="00833D14">
              <w:t xml:space="preserve"> </w:t>
            </w:r>
            <w:r w:rsidR="00EB3929">
              <w:t>249.91</w:t>
            </w:r>
            <w:r w:rsidR="00833D14">
              <w:t>,</w:t>
            </w:r>
            <w:r w:rsidR="00833D14">
              <w:t xml:space="preserve"> </w:t>
            </w:r>
            <w:r w:rsidR="00EB3929">
              <w:t>250</w:t>
            </w:r>
            <w:r w:rsidR="00833D14">
              <w:t>,</w:t>
            </w:r>
            <w:r w:rsidR="00833D14">
              <w:t xml:space="preserve"> </w:t>
            </w:r>
            <w:r w:rsidR="00EB3929">
              <w:t>250.01</w:t>
            </w:r>
            <w:r w:rsidR="00833D14">
              <w:t>,</w:t>
            </w:r>
            <w:r w:rsidR="00833D14">
              <w:t xml:space="preserve"> 2</w:t>
            </w:r>
            <w:r w:rsidR="00EB3929">
              <w:t>50.02</w:t>
            </w:r>
            <w:r w:rsidR="00833D14">
              <w:t>,</w:t>
            </w:r>
            <w:r w:rsidR="00833D14">
              <w:t xml:space="preserve"> </w:t>
            </w:r>
            <w:r w:rsidR="00EB3929">
              <w:t>250.11</w:t>
            </w:r>
            <w:r w:rsidR="00833D14">
              <w:t>,</w:t>
            </w:r>
            <w:r w:rsidR="00833D14">
              <w:t xml:space="preserve"> </w:t>
            </w:r>
            <w:r w:rsidR="00EB3929">
              <w:t>250.12</w:t>
            </w:r>
            <w:r w:rsidR="00833D14">
              <w:t>,</w:t>
            </w:r>
            <w:r w:rsidR="00833D14">
              <w:t xml:space="preserve"> </w:t>
            </w:r>
            <w:r w:rsidR="00EB3929">
              <w:t>250.13</w:t>
            </w:r>
            <w:r w:rsidR="00833D14">
              <w:t>,</w:t>
            </w:r>
            <w:r w:rsidR="00833D14">
              <w:t xml:space="preserve"> </w:t>
            </w:r>
            <w:r w:rsidR="00EB3929">
              <w:t>250.2</w:t>
            </w:r>
            <w:r w:rsidR="00833D14">
              <w:t>,</w:t>
            </w:r>
            <w:r w:rsidR="00833D14">
              <w:t xml:space="preserve"> </w:t>
            </w:r>
            <w:r w:rsidR="00EB3929">
              <w:t>250.21</w:t>
            </w:r>
            <w:r w:rsidR="00833D14">
              <w:t>,</w:t>
            </w:r>
            <w:r w:rsidR="00833D14">
              <w:t xml:space="preserve"> </w:t>
            </w:r>
            <w:r w:rsidR="00EB3929">
              <w:t>250.22</w:t>
            </w:r>
            <w:r w:rsidR="00833D14">
              <w:t>,</w:t>
            </w:r>
            <w:r w:rsidR="00833D14">
              <w:t xml:space="preserve"> </w:t>
            </w:r>
            <w:r w:rsidR="00EB3929">
              <w:t>250.23</w:t>
            </w:r>
            <w:r w:rsidR="00833D14">
              <w:t>,</w:t>
            </w:r>
            <w:r w:rsidR="00833D14">
              <w:t xml:space="preserve"> </w:t>
            </w:r>
            <w:r w:rsidR="00EB3929">
              <w:t>250.3</w:t>
            </w:r>
            <w:r w:rsidR="00833D14">
              <w:t>,</w:t>
            </w:r>
            <w:r w:rsidR="00833D14">
              <w:t xml:space="preserve"> </w:t>
            </w:r>
            <w:r w:rsidR="00EB3929">
              <w:t>250.31</w:t>
            </w:r>
            <w:r w:rsidR="00833D14">
              <w:t>,</w:t>
            </w:r>
            <w:r w:rsidR="00833D14">
              <w:t xml:space="preserve"> </w:t>
            </w:r>
            <w:r w:rsidR="00EB3929">
              <w:t>250.32</w:t>
            </w:r>
            <w:r w:rsidR="00833D14">
              <w:t>,</w:t>
            </w:r>
            <w:r w:rsidR="00833D14">
              <w:t xml:space="preserve"> </w:t>
            </w:r>
            <w:r w:rsidR="00EB3929">
              <w:t>250.33</w:t>
            </w:r>
            <w:r w:rsidR="00833D14">
              <w:t>,</w:t>
            </w:r>
            <w:r w:rsidR="00833D14">
              <w:t xml:space="preserve"> </w:t>
            </w:r>
            <w:r w:rsidR="00EB3929">
              <w:t>250.4</w:t>
            </w:r>
            <w:r w:rsidR="00833D14">
              <w:t>,</w:t>
            </w:r>
            <w:r w:rsidR="00833D14">
              <w:t xml:space="preserve"> </w:t>
            </w:r>
            <w:r w:rsidR="00EB3929">
              <w:t>250.41</w:t>
            </w:r>
            <w:r w:rsidR="00833D14">
              <w:t>,</w:t>
            </w:r>
            <w:r w:rsidR="00833D14">
              <w:t xml:space="preserve"> </w:t>
            </w:r>
            <w:r w:rsidR="00EB3929">
              <w:t>250.42</w:t>
            </w:r>
            <w:r w:rsidR="00833D14">
              <w:t>,</w:t>
            </w:r>
            <w:r w:rsidR="00833D14">
              <w:t xml:space="preserve"> </w:t>
            </w:r>
            <w:r w:rsidR="00EB3929">
              <w:t>250.43</w:t>
            </w:r>
            <w:r w:rsidR="00833D14">
              <w:t>,</w:t>
            </w:r>
            <w:r w:rsidR="00833D14">
              <w:t xml:space="preserve"> </w:t>
            </w:r>
            <w:r w:rsidR="00EB3929">
              <w:t>250.5</w:t>
            </w:r>
            <w:r w:rsidR="00833D14">
              <w:t>,</w:t>
            </w:r>
            <w:r w:rsidR="00833D14">
              <w:t xml:space="preserve"> </w:t>
            </w:r>
            <w:r w:rsidR="00EB3929">
              <w:t>250.51</w:t>
            </w:r>
            <w:r w:rsidR="00833D14">
              <w:t>,</w:t>
            </w:r>
            <w:r w:rsidR="00833D14">
              <w:t xml:space="preserve"> </w:t>
            </w:r>
            <w:r w:rsidR="00EB3929">
              <w:t>250.52</w:t>
            </w:r>
            <w:r w:rsidR="00833D14">
              <w:t>,</w:t>
            </w:r>
            <w:r w:rsidR="00833D14">
              <w:t xml:space="preserve"> </w:t>
            </w:r>
            <w:r w:rsidR="00EB3929">
              <w:t>250.53</w:t>
            </w:r>
            <w:r w:rsidR="00833D14">
              <w:t>,</w:t>
            </w:r>
            <w:r w:rsidR="00833D14">
              <w:t xml:space="preserve"> </w:t>
            </w:r>
            <w:r w:rsidR="00EB3929">
              <w:t>250.6</w:t>
            </w:r>
            <w:r w:rsidR="00833D14">
              <w:t>,</w:t>
            </w:r>
            <w:r w:rsidR="00833D14">
              <w:t xml:space="preserve"> </w:t>
            </w:r>
            <w:r w:rsidR="00EB3929">
              <w:t>250.61</w:t>
            </w:r>
            <w:r w:rsidR="00833D14">
              <w:t>,</w:t>
            </w:r>
            <w:r w:rsidR="00833D14">
              <w:t xml:space="preserve"> </w:t>
            </w:r>
            <w:r w:rsidR="00EB3929">
              <w:t>250.62</w:t>
            </w:r>
            <w:r w:rsidR="00833D14">
              <w:t>,</w:t>
            </w:r>
            <w:r w:rsidR="00833D14">
              <w:t xml:space="preserve"> </w:t>
            </w:r>
            <w:r w:rsidR="00EB3929">
              <w:t>250.71</w:t>
            </w:r>
            <w:r w:rsidR="00833D14">
              <w:t>,</w:t>
            </w:r>
            <w:r w:rsidR="00833D14">
              <w:t xml:space="preserve"> </w:t>
            </w:r>
            <w:r w:rsidR="00EB3929">
              <w:t>250.72</w:t>
            </w:r>
            <w:r w:rsidR="00833D14">
              <w:t>,</w:t>
            </w:r>
            <w:r w:rsidR="00833D14">
              <w:t xml:space="preserve"> </w:t>
            </w:r>
            <w:r w:rsidR="00EB3929">
              <w:t>250.73</w:t>
            </w:r>
            <w:r w:rsidR="00833D14">
              <w:t>,</w:t>
            </w:r>
            <w:r w:rsidR="00833D14">
              <w:t xml:space="preserve"> </w:t>
            </w:r>
            <w:r w:rsidR="00EB3929">
              <w:t>250.8</w:t>
            </w:r>
            <w:r w:rsidR="00833D14">
              <w:t>,</w:t>
            </w:r>
            <w:r w:rsidR="00833D14">
              <w:t xml:space="preserve"> </w:t>
            </w:r>
            <w:r w:rsidR="00EB3929">
              <w:t>250.81</w:t>
            </w:r>
            <w:r w:rsidR="00833D14">
              <w:t>,</w:t>
            </w:r>
            <w:r w:rsidR="00833D14">
              <w:t xml:space="preserve"> </w:t>
            </w:r>
            <w:r w:rsidR="00EB3929">
              <w:t>250.82</w:t>
            </w:r>
            <w:r w:rsidR="00833D14">
              <w:t>,</w:t>
            </w:r>
            <w:r w:rsidR="00833D14">
              <w:t xml:space="preserve"> </w:t>
            </w:r>
            <w:r w:rsidR="00EB3929">
              <w:t>250.83</w:t>
            </w:r>
            <w:r w:rsidR="00833D14">
              <w:t>,</w:t>
            </w:r>
            <w:r w:rsidR="00833D14">
              <w:t xml:space="preserve"> </w:t>
            </w:r>
            <w:r w:rsidR="00EB3929">
              <w:t>250.9</w:t>
            </w:r>
            <w:r w:rsidR="00833D14">
              <w:t>,</w:t>
            </w:r>
            <w:r w:rsidR="00833D14">
              <w:t xml:space="preserve"> </w:t>
            </w:r>
            <w:r w:rsidR="00EB3929">
              <w:t>250.91</w:t>
            </w:r>
            <w:r w:rsidR="00833D14">
              <w:t>,</w:t>
            </w:r>
            <w:r w:rsidR="00833D14">
              <w:t xml:space="preserve"> </w:t>
            </w:r>
            <w:r w:rsidR="00EB3929">
              <w:t>250.92</w:t>
            </w:r>
            <w:r w:rsidR="00833D14">
              <w:t>,</w:t>
            </w:r>
            <w:r w:rsidR="00833D14">
              <w:t xml:space="preserve"> </w:t>
            </w:r>
            <w:r w:rsidR="00EB3929">
              <w:t>250.93</w:t>
            </w:r>
            <w:r w:rsidR="00833D14">
              <w:t>,</w:t>
            </w:r>
            <w:r w:rsidR="00833D14">
              <w:t xml:space="preserve"> </w:t>
            </w:r>
            <w:r w:rsidR="00EB3929">
              <w:t>362.01</w:t>
            </w:r>
            <w:r w:rsidR="00833D14">
              <w:t>,</w:t>
            </w:r>
            <w:r w:rsidR="00833D14">
              <w:t xml:space="preserve"> </w:t>
            </w:r>
            <w:r w:rsidR="00EB3929">
              <w:t>362.02</w:t>
            </w:r>
            <w:r w:rsidR="00833D14">
              <w:t>,</w:t>
            </w:r>
            <w:r w:rsidR="00833D14">
              <w:t xml:space="preserve"> </w:t>
            </w:r>
            <w:r w:rsidR="00EB3929">
              <w:t>362.03</w:t>
            </w:r>
            <w:r w:rsidR="00833D14">
              <w:t>,</w:t>
            </w:r>
            <w:r w:rsidR="00833D14">
              <w:t xml:space="preserve"> </w:t>
            </w:r>
            <w:r w:rsidR="00EB3929">
              <w:t>362.04</w:t>
            </w:r>
            <w:r w:rsidR="00833D14">
              <w:t>,</w:t>
            </w:r>
            <w:r w:rsidR="00833D14">
              <w:t xml:space="preserve"> </w:t>
            </w:r>
            <w:r w:rsidR="00EB3929">
              <w:t>362.05</w:t>
            </w:r>
            <w:r w:rsidR="00833D14">
              <w:t>,</w:t>
            </w:r>
            <w:r w:rsidR="00833D14">
              <w:t xml:space="preserve"> </w:t>
            </w:r>
            <w:r w:rsidR="00EB3929">
              <w:t>362.06</w:t>
            </w:r>
            <w:r w:rsidR="00833D14">
              <w:t>,</w:t>
            </w:r>
            <w:r w:rsidR="00833D14">
              <w:t xml:space="preserve"> </w:t>
            </w:r>
            <w:r w:rsidR="00EB3929">
              <w:t>362.07</w:t>
            </w:r>
          </w:p>
          <w:p w14:paraId="5B11452A" w14:textId="77777777" w:rsidR="00083E93" w:rsidRDefault="00083E93" w:rsidP="00F652C2"/>
          <w:p w14:paraId="72094BA8" w14:textId="57405BDE" w:rsidR="00F652C2" w:rsidRDefault="00BC5D59" w:rsidP="00F652C2">
            <w:r>
              <w:t>ICD10:</w:t>
            </w:r>
            <w:r w:rsidR="00F652C2">
              <w:t xml:space="preserve">  E08.3551</w:t>
            </w:r>
            <w:r w:rsidR="00F652C2">
              <w:t xml:space="preserve">, </w:t>
            </w:r>
            <w:r w:rsidR="00F652C2">
              <w:t>250.03</w:t>
            </w:r>
            <w:r w:rsidR="00F05C3D">
              <w:t xml:space="preserve">, </w:t>
            </w:r>
            <w:r w:rsidR="00F652C2">
              <w:t>250.10</w:t>
            </w:r>
            <w:r w:rsidR="00F05C3D">
              <w:t>,</w:t>
            </w:r>
            <w:r w:rsidR="00F652C2">
              <w:t xml:space="preserve"> 250.63</w:t>
            </w:r>
            <w:r w:rsidR="00F05C3D">
              <w:t xml:space="preserve">, </w:t>
            </w:r>
            <w:r w:rsidR="00F652C2">
              <w:t>250.70</w:t>
            </w:r>
            <w:r w:rsidR="00F05C3D">
              <w:t>,</w:t>
            </w:r>
            <w:r w:rsidR="00F652C2">
              <w:t xml:space="preserve"> E08.01</w:t>
            </w:r>
            <w:r w:rsidR="00F05C3D">
              <w:t>,</w:t>
            </w:r>
            <w:r w:rsidR="00F652C2">
              <w:t xml:space="preserve"> E08.10</w:t>
            </w:r>
            <w:r w:rsidR="00F05C3D">
              <w:t>,</w:t>
            </w:r>
            <w:r w:rsidR="00F652C2">
              <w:t xml:space="preserve"> E08.11</w:t>
            </w:r>
            <w:r w:rsidR="00F05C3D">
              <w:t>,</w:t>
            </w:r>
            <w:r w:rsidR="00F652C2">
              <w:t xml:space="preserve"> E08.21</w:t>
            </w:r>
            <w:r w:rsidR="00F05C3D">
              <w:t>,</w:t>
            </w:r>
            <w:r w:rsidR="00F652C2">
              <w:t xml:space="preserve"> 08.22</w:t>
            </w:r>
            <w:r w:rsidR="00F05C3D">
              <w:t>,</w:t>
            </w:r>
            <w:r w:rsidR="00F652C2">
              <w:t xml:space="preserve"> E08.29</w:t>
            </w:r>
            <w:r w:rsidR="00F05C3D">
              <w:t>,</w:t>
            </w:r>
            <w:r w:rsidR="00F652C2">
              <w:t xml:space="preserve"> E08.311</w:t>
            </w:r>
            <w:r w:rsidR="00F05C3D">
              <w:t>,</w:t>
            </w:r>
            <w:r w:rsidR="00F652C2">
              <w:t xml:space="preserve"> E08.319</w:t>
            </w:r>
            <w:r w:rsidR="00F05C3D">
              <w:t>,</w:t>
            </w:r>
            <w:r w:rsidR="00F652C2">
              <w:t xml:space="preserve"> E08.3211</w:t>
            </w:r>
            <w:r w:rsidR="00F05C3D">
              <w:t>,</w:t>
            </w:r>
            <w:r w:rsidR="00F652C2">
              <w:t xml:space="preserve"> E08.3212</w:t>
            </w:r>
            <w:r w:rsidR="00F05C3D">
              <w:t>,</w:t>
            </w:r>
            <w:r w:rsidR="00F652C2">
              <w:t xml:space="preserve"> E08.3213</w:t>
            </w:r>
            <w:r w:rsidR="00F05C3D">
              <w:t>,</w:t>
            </w:r>
            <w:r w:rsidR="00F652C2">
              <w:t xml:space="preserve"> E08.3219</w:t>
            </w:r>
            <w:r w:rsidR="00F05C3D">
              <w:t>,</w:t>
            </w:r>
            <w:r w:rsidR="00F652C2">
              <w:t xml:space="preserve"> E08.3291</w:t>
            </w:r>
            <w:r w:rsidR="00F05C3D">
              <w:t>,</w:t>
            </w:r>
            <w:r w:rsidR="00F652C2">
              <w:t xml:space="preserve"> E08.3292</w:t>
            </w:r>
            <w:r w:rsidR="00F05C3D">
              <w:t>,</w:t>
            </w:r>
            <w:r w:rsidR="00F652C2">
              <w:t xml:space="preserve"> E08.3293</w:t>
            </w:r>
            <w:r w:rsidR="00F05C3D">
              <w:t>,</w:t>
            </w:r>
            <w:r w:rsidR="00F652C2">
              <w:t xml:space="preserve"> E08.3299</w:t>
            </w:r>
            <w:r w:rsidR="00F05C3D">
              <w:t>,</w:t>
            </w:r>
            <w:r w:rsidR="00F652C2">
              <w:t xml:space="preserve"> E08.3311</w:t>
            </w:r>
            <w:r w:rsidR="00F05C3D">
              <w:t>,</w:t>
            </w:r>
            <w:r w:rsidR="00F652C2">
              <w:t xml:space="preserve"> E08.3312</w:t>
            </w:r>
            <w:r w:rsidR="00F05C3D">
              <w:t>,</w:t>
            </w:r>
            <w:r w:rsidR="00F652C2">
              <w:t xml:space="preserve"> E08.3313</w:t>
            </w:r>
            <w:r w:rsidR="00F05C3D">
              <w:t>,</w:t>
            </w:r>
            <w:r w:rsidR="00F652C2">
              <w:t xml:space="preserve"> E08.3319</w:t>
            </w:r>
            <w:r w:rsidR="00F05C3D">
              <w:t>,</w:t>
            </w:r>
            <w:r w:rsidR="00F652C2">
              <w:t xml:space="preserve"> E08.3391</w:t>
            </w:r>
            <w:r w:rsidR="00F05C3D">
              <w:t>,</w:t>
            </w:r>
            <w:r w:rsidR="00F652C2">
              <w:t xml:space="preserve"> E08.3392</w:t>
            </w:r>
            <w:r w:rsidR="00F05C3D">
              <w:t>,</w:t>
            </w:r>
            <w:r w:rsidR="00F652C2">
              <w:t xml:space="preserve"> E08.3393</w:t>
            </w:r>
            <w:r w:rsidR="00F05C3D">
              <w:t>,</w:t>
            </w:r>
            <w:r w:rsidR="00F652C2">
              <w:t xml:space="preserve"> E08.3399</w:t>
            </w:r>
            <w:r w:rsidR="00F05C3D">
              <w:t>,</w:t>
            </w:r>
            <w:r w:rsidR="00F652C2">
              <w:t xml:space="preserve"> E08.3411</w:t>
            </w:r>
            <w:r w:rsidR="00F05C3D">
              <w:t>,</w:t>
            </w:r>
            <w:r w:rsidR="00F652C2">
              <w:t xml:space="preserve"> E08.3412</w:t>
            </w:r>
            <w:r w:rsidR="00F05C3D">
              <w:t>,</w:t>
            </w:r>
            <w:r w:rsidR="00F652C2">
              <w:t xml:space="preserve"> E08.3413</w:t>
            </w:r>
            <w:r w:rsidR="00F05C3D">
              <w:t>,</w:t>
            </w:r>
            <w:r w:rsidR="00F652C2">
              <w:t xml:space="preserve"> E08.3419</w:t>
            </w:r>
            <w:r w:rsidR="00F05C3D">
              <w:t>,</w:t>
            </w:r>
            <w:r w:rsidR="00F652C2">
              <w:t xml:space="preserve"> E08.3491</w:t>
            </w:r>
            <w:r w:rsidR="00F05C3D">
              <w:t>,</w:t>
            </w:r>
            <w:r w:rsidR="00F652C2">
              <w:t xml:space="preserve"> E08.3492</w:t>
            </w:r>
            <w:r w:rsidR="00F05C3D">
              <w:t>,</w:t>
            </w:r>
            <w:r w:rsidR="00F652C2">
              <w:t xml:space="preserve"> E08.3493</w:t>
            </w:r>
            <w:r w:rsidR="00F05C3D">
              <w:t>,</w:t>
            </w:r>
            <w:r w:rsidR="00F652C2">
              <w:t xml:space="preserve"> E08.3499</w:t>
            </w:r>
            <w:r w:rsidR="00F05C3D">
              <w:t>,</w:t>
            </w:r>
            <w:r w:rsidR="00F652C2">
              <w:t xml:space="preserve"> E08.3511</w:t>
            </w:r>
            <w:r w:rsidR="00F05C3D">
              <w:t>,</w:t>
            </w:r>
            <w:r w:rsidR="00F652C2">
              <w:t xml:space="preserve"> E08.3512</w:t>
            </w:r>
            <w:r w:rsidR="00F05C3D">
              <w:t>,</w:t>
            </w:r>
            <w:r w:rsidR="00F652C2">
              <w:t xml:space="preserve"> E08.3513</w:t>
            </w:r>
            <w:r w:rsidR="00F05C3D">
              <w:t>,</w:t>
            </w:r>
            <w:r w:rsidR="00F652C2">
              <w:t xml:space="preserve"> E08.3519</w:t>
            </w:r>
            <w:r w:rsidR="00F05C3D">
              <w:t>,</w:t>
            </w:r>
            <w:r w:rsidR="00F652C2">
              <w:t xml:space="preserve"> E08.3521</w:t>
            </w:r>
            <w:r w:rsidR="00F05C3D">
              <w:t>,</w:t>
            </w:r>
            <w:r w:rsidR="00F652C2">
              <w:t xml:space="preserve"> E08.3522</w:t>
            </w:r>
            <w:r w:rsidR="00F05C3D">
              <w:t>,</w:t>
            </w:r>
            <w:r w:rsidR="00F652C2">
              <w:t xml:space="preserve"> E08.3523</w:t>
            </w:r>
            <w:r w:rsidR="00F05C3D">
              <w:t>,</w:t>
            </w:r>
            <w:r w:rsidR="00F652C2">
              <w:t xml:space="preserve"> E08.3529</w:t>
            </w:r>
            <w:r w:rsidR="00F05C3D">
              <w:t>,</w:t>
            </w:r>
            <w:r w:rsidR="00F652C2">
              <w:t xml:space="preserve"> E08.3531</w:t>
            </w:r>
            <w:r w:rsidR="00F05C3D">
              <w:t>,</w:t>
            </w:r>
            <w:r w:rsidR="00F652C2">
              <w:t xml:space="preserve"> </w:t>
            </w:r>
            <w:r w:rsidR="00F652C2">
              <w:lastRenderedPageBreak/>
              <w:t>E08.3532</w:t>
            </w:r>
            <w:r w:rsidR="00F05C3D">
              <w:t>,</w:t>
            </w:r>
            <w:r w:rsidR="00F652C2">
              <w:t xml:space="preserve"> E08.3533</w:t>
            </w:r>
            <w:r w:rsidR="00F05C3D">
              <w:t>,</w:t>
            </w:r>
            <w:r w:rsidR="00F652C2">
              <w:t xml:space="preserve"> E08.3539</w:t>
            </w:r>
            <w:r w:rsidR="00F05C3D">
              <w:t>,</w:t>
            </w:r>
            <w:r w:rsidR="00F652C2">
              <w:t xml:space="preserve"> E08.3541</w:t>
            </w:r>
            <w:r w:rsidR="00F05C3D">
              <w:t>,</w:t>
            </w:r>
            <w:r w:rsidR="00F652C2">
              <w:t xml:space="preserve"> E08.3542</w:t>
            </w:r>
            <w:r w:rsidR="00F05C3D">
              <w:t>,</w:t>
            </w:r>
            <w:r w:rsidR="00F652C2">
              <w:t xml:space="preserve"> E08.3543</w:t>
            </w:r>
            <w:r w:rsidR="00F05C3D">
              <w:t>,</w:t>
            </w:r>
            <w:r w:rsidR="00F652C2">
              <w:t xml:space="preserve"> E08.3549</w:t>
            </w:r>
            <w:r w:rsidR="00F05C3D">
              <w:t>,</w:t>
            </w:r>
            <w:r w:rsidR="00F652C2">
              <w:t xml:space="preserve"> E08.3552</w:t>
            </w:r>
            <w:r w:rsidR="00F05C3D">
              <w:t>,</w:t>
            </w:r>
            <w:r w:rsidR="00F652C2">
              <w:t xml:space="preserve"> E08.3553</w:t>
            </w:r>
            <w:r w:rsidR="00F05C3D">
              <w:t>,</w:t>
            </w:r>
            <w:r w:rsidR="00F652C2">
              <w:t xml:space="preserve"> E08.3559</w:t>
            </w:r>
            <w:r w:rsidR="00F05C3D">
              <w:t>,</w:t>
            </w:r>
            <w:r w:rsidR="00F652C2">
              <w:t xml:space="preserve"> E08.3591</w:t>
            </w:r>
            <w:r w:rsidR="00F05C3D">
              <w:t>,</w:t>
            </w:r>
            <w:r w:rsidR="00F652C2">
              <w:t xml:space="preserve"> E08.3592</w:t>
            </w:r>
            <w:r w:rsidR="00F05C3D">
              <w:t>,</w:t>
            </w:r>
          </w:p>
          <w:p w14:paraId="141973CF" w14:textId="7C2AEAAC" w:rsidR="00F652C2" w:rsidRDefault="00F652C2" w:rsidP="00F652C2">
            <w:r>
              <w:t xml:space="preserve"> E08.3593</w:t>
            </w:r>
            <w:r w:rsidR="00F05C3D">
              <w:t>,</w:t>
            </w:r>
            <w:r>
              <w:t xml:space="preserve"> E08.3599</w:t>
            </w:r>
            <w:r w:rsidR="00F05C3D">
              <w:t>,</w:t>
            </w:r>
            <w:r>
              <w:t xml:space="preserve"> E08.36</w:t>
            </w:r>
            <w:r w:rsidR="00F05C3D">
              <w:t>,</w:t>
            </w:r>
            <w:r>
              <w:t xml:space="preserve"> E08.37X1</w:t>
            </w:r>
            <w:r w:rsidR="00F05C3D">
              <w:t>,</w:t>
            </w:r>
            <w:r>
              <w:t xml:space="preserve"> E08.37X2</w:t>
            </w:r>
            <w:r w:rsidR="00F05C3D">
              <w:t>,</w:t>
            </w:r>
            <w:r>
              <w:t xml:space="preserve"> E08.37X3</w:t>
            </w:r>
            <w:r w:rsidR="00F05C3D">
              <w:t>,</w:t>
            </w:r>
            <w:r>
              <w:t xml:space="preserve"> E08.37X9</w:t>
            </w:r>
            <w:r w:rsidR="00F05C3D">
              <w:t>,</w:t>
            </w:r>
            <w:r>
              <w:t xml:space="preserve"> E08.39</w:t>
            </w:r>
            <w:r w:rsidR="00F05C3D">
              <w:t>,</w:t>
            </w:r>
            <w:r>
              <w:t xml:space="preserve"> E08.40</w:t>
            </w:r>
            <w:r w:rsidR="00F05C3D">
              <w:t>,</w:t>
            </w:r>
            <w:r w:rsidR="00FD514C">
              <w:t xml:space="preserve"> </w:t>
            </w:r>
            <w:r>
              <w:t>E08.41</w:t>
            </w:r>
            <w:r w:rsidR="00FD514C">
              <w:t>,</w:t>
            </w:r>
            <w:r>
              <w:t xml:space="preserve"> E08.42</w:t>
            </w:r>
            <w:r w:rsidR="00FD514C">
              <w:t>,</w:t>
            </w:r>
            <w:r>
              <w:t xml:space="preserve"> E08.43</w:t>
            </w:r>
            <w:r w:rsidR="00FD514C">
              <w:t>,</w:t>
            </w:r>
            <w:r>
              <w:t xml:space="preserve"> E08.44</w:t>
            </w:r>
            <w:r w:rsidR="00FD514C">
              <w:t xml:space="preserve">, </w:t>
            </w:r>
            <w:r>
              <w:t>E08.49</w:t>
            </w:r>
            <w:r w:rsidR="00FD514C">
              <w:t xml:space="preserve">, </w:t>
            </w:r>
            <w:r>
              <w:t>E08.51</w:t>
            </w:r>
            <w:r w:rsidR="00FD514C">
              <w:t>,</w:t>
            </w:r>
            <w:r>
              <w:t xml:space="preserve"> E08.52</w:t>
            </w:r>
            <w:r w:rsidR="00FD514C">
              <w:t>,</w:t>
            </w:r>
            <w:r>
              <w:t xml:space="preserve"> E08.59</w:t>
            </w:r>
            <w:r w:rsidR="00FD514C">
              <w:t>,</w:t>
            </w:r>
            <w:r>
              <w:t xml:space="preserve"> E08.610</w:t>
            </w:r>
            <w:r w:rsidR="00FD514C">
              <w:t>,</w:t>
            </w:r>
            <w:r>
              <w:t xml:space="preserve"> E08.618</w:t>
            </w:r>
            <w:r w:rsidR="00FD514C">
              <w:t>,</w:t>
            </w:r>
            <w:r>
              <w:t xml:space="preserve"> E08.620</w:t>
            </w:r>
            <w:r w:rsidR="00FD514C">
              <w:t>,</w:t>
            </w:r>
            <w:r>
              <w:t xml:space="preserve"> E08.621</w:t>
            </w:r>
            <w:r w:rsidR="00FD514C">
              <w:t>,</w:t>
            </w:r>
            <w:r>
              <w:t xml:space="preserve"> E08.622</w:t>
            </w:r>
            <w:r w:rsidR="00FD514C">
              <w:t>,</w:t>
            </w:r>
            <w:r>
              <w:t xml:space="preserve"> E08.628</w:t>
            </w:r>
            <w:r w:rsidR="00FD514C">
              <w:t>,</w:t>
            </w:r>
            <w:r>
              <w:t xml:space="preserve"> E08.630</w:t>
            </w:r>
            <w:r w:rsidR="00FD514C">
              <w:t>,</w:t>
            </w:r>
            <w:r>
              <w:t xml:space="preserve"> E08.638</w:t>
            </w:r>
            <w:r w:rsidR="00FD514C">
              <w:t>,</w:t>
            </w:r>
            <w:r>
              <w:t xml:space="preserve"> E08.641</w:t>
            </w:r>
            <w:r w:rsidR="00FD514C">
              <w:t>,</w:t>
            </w:r>
            <w:r>
              <w:t xml:space="preserve"> E08.649</w:t>
            </w:r>
            <w:r w:rsidR="00FD514C">
              <w:t>,</w:t>
            </w:r>
            <w:r>
              <w:t xml:space="preserve"> E08.65</w:t>
            </w:r>
            <w:r w:rsidR="00FD514C">
              <w:t xml:space="preserve">, </w:t>
            </w:r>
            <w:r>
              <w:t>E08.69</w:t>
            </w:r>
            <w:r w:rsidR="00FD514C">
              <w:t>,</w:t>
            </w:r>
            <w:r>
              <w:t xml:space="preserve"> E08.8</w:t>
            </w:r>
            <w:r w:rsidR="00FD514C">
              <w:t>,</w:t>
            </w:r>
            <w:r>
              <w:t xml:space="preserve"> E08.9</w:t>
            </w:r>
            <w:r w:rsidR="00FD514C">
              <w:t>,</w:t>
            </w:r>
            <w:r>
              <w:t xml:space="preserve"> E09.00</w:t>
            </w:r>
            <w:r w:rsidR="00FD514C">
              <w:t>,</w:t>
            </w:r>
            <w:r>
              <w:t xml:space="preserve"> E09.01</w:t>
            </w:r>
            <w:r w:rsidR="00FD514C">
              <w:t>,</w:t>
            </w:r>
            <w:r>
              <w:t xml:space="preserve"> E09.10</w:t>
            </w:r>
            <w:r w:rsidR="00FD514C">
              <w:t>,</w:t>
            </w:r>
            <w:r>
              <w:t xml:space="preserve"> E09.11</w:t>
            </w:r>
            <w:r w:rsidR="00FD514C">
              <w:t>,</w:t>
            </w:r>
            <w:r>
              <w:t xml:space="preserve"> E09.21</w:t>
            </w:r>
            <w:r w:rsidR="00FD514C">
              <w:t>,</w:t>
            </w:r>
            <w:r>
              <w:t xml:space="preserve"> E09.22</w:t>
            </w:r>
            <w:r w:rsidR="00FD514C">
              <w:t>,</w:t>
            </w:r>
            <w:r>
              <w:t xml:space="preserve"> E09.29</w:t>
            </w:r>
            <w:r w:rsidR="00FD514C">
              <w:t>,</w:t>
            </w:r>
            <w:r>
              <w:t xml:space="preserve"> E09.311</w:t>
            </w:r>
            <w:r w:rsidR="00FD514C">
              <w:t>,</w:t>
            </w:r>
            <w:r>
              <w:t xml:space="preserve"> E09.319</w:t>
            </w:r>
            <w:r w:rsidR="00FD514C">
              <w:t>,</w:t>
            </w:r>
            <w:r>
              <w:t xml:space="preserve"> E09.3211</w:t>
            </w:r>
            <w:r w:rsidR="00FD514C">
              <w:t>,</w:t>
            </w:r>
            <w:r>
              <w:t xml:space="preserve"> E09.3212</w:t>
            </w:r>
            <w:r w:rsidR="00FD514C">
              <w:t>,</w:t>
            </w:r>
            <w:r>
              <w:t xml:space="preserve"> E09.3213</w:t>
            </w:r>
            <w:r w:rsidR="00FD514C">
              <w:t xml:space="preserve">, </w:t>
            </w:r>
            <w:r>
              <w:t>E09.3219</w:t>
            </w:r>
            <w:r w:rsidR="00FD514C">
              <w:t>,</w:t>
            </w:r>
            <w:r>
              <w:t xml:space="preserve"> E09.3291</w:t>
            </w:r>
            <w:r w:rsidR="00FD514C">
              <w:t>,</w:t>
            </w:r>
            <w:r>
              <w:t xml:space="preserve"> E09.3292</w:t>
            </w:r>
            <w:r w:rsidR="00FD514C">
              <w:t>,</w:t>
            </w:r>
            <w:r>
              <w:t xml:space="preserve"> E09.3293</w:t>
            </w:r>
            <w:r w:rsidR="00FD514C">
              <w:t>,</w:t>
            </w:r>
            <w:r>
              <w:t xml:space="preserve"> E09.3299</w:t>
            </w:r>
            <w:r w:rsidR="00FD514C">
              <w:t>,</w:t>
            </w:r>
            <w:r>
              <w:t xml:space="preserve"> E09.3311</w:t>
            </w:r>
            <w:r w:rsidR="00FD514C">
              <w:t>,</w:t>
            </w:r>
            <w:r>
              <w:t xml:space="preserve"> E09.3312</w:t>
            </w:r>
            <w:r w:rsidR="00FD514C">
              <w:t>,</w:t>
            </w:r>
            <w:r>
              <w:t xml:space="preserve"> E09.3313</w:t>
            </w:r>
            <w:r w:rsidR="00FD514C">
              <w:t>,</w:t>
            </w:r>
            <w:r>
              <w:t xml:space="preserve"> E09.3319</w:t>
            </w:r>
            <w:r w:rsidR="00FD514C">
              <w:t>,</w:t>
            </w:r>
            <w:r>
              <w:t xml:space="preserve"> E09.3391</w:t>
            </w:r>
            <w:r w:rsidR="00FD514C">
              <w:t>,</w:t>
            </w:r>
            <w:r>
              <w:t xml:space="preserve"> E09.3392</w:t>
            </w:r>
            <w:r w:rsidR="00FD514C">
              <w:t>,</w:t>
            </w:r>
            <w:r>
              <w:t xml:space="preserve"> E09.3393</w:t>
            </w:r>
            <w:r w:rsidR="00FD514C">
              <w:t>,</w:t>
            </w:r>
            <w:r>
              <w:t xml:space="preserve"> E09.3399</w:t>
            </w:r>
            <w:r w:rsidR="00FD514C">
              <w:t>,</w:t>
            </w:r>
            <w:r>
              <w:t xml:space="preserve"> E09.3411</w:t>
            </w:r>
            <w:r w:rsidR="00FD514C">
              <w:t>,</w:t>
            </w:r>
            <w:r>
              <w:t xml:space="preserve"> E09.3412</w:t>
            </w:r>
            <w:r w:rsidR="00FD514C">
              <w:t>,</w:t>
            </w:r>
            <w:r>
              <w:t xml:space="preserve"> E09.3413</w:t>
            </w:r>
            <w:r w:rsidR="00FD514C">
              <w:t>,</w:t>
            </w:r>
            <w:r>
              <w:t xml:space="preserve"> E09.3419</w:t>
            </w:r>
            <w:r w:rsidR="00FD514C">
              <w:t>,</w:t>
            </w:r>
            <w:r>
              <w:t xml:space="preserve"> E09.3491</w:t>
            </w:r>
            <w:r w:rsidR="00FD514C">
              <w:t>,</w:t>
            </w:r>
            <w:r>
              <w:t xml:space="preserve"> E09.3492</w:t>
            </w:r>
            <w:r w:rsidR="00FD514C">
              <w:t>,</w:t>
            </w:r>
            <w:r>
              <w:t xml:space="preserve"> E09.3493</w:t>
            </w:r>
            <w:r w:rsidR="00FD514C">
              <w:t>,</w:t>
            </w:r>
            <w:r>
              <w:t xml:space="preserve"> E09.3499</w:t>
            </w:r>
            <w:r w:rsidR="00FD5469">
              <w:t>,</w:t>
            </w:r>
            <w:r>
              <w:t xml:space="preserve"> E09.3511</w:t>
            </w:r>
            <w:r w:rsidR="00FD5469">
              <w:t>,</w:t>
            </w:r>
            <w:r>
              <w:t xml:space="preserve"> E09.3512</w:t>
            </w:r>
            <w:r w:rsidR="00FD5469">
              <w:t>,</w:t>
            </w:r>
            <w:r>
              <w:t xml:space="preserve"> E09.3513</w:t>
            </w:r>
            <w:r w:rsidR="00FD5469">
              <w:t>,</w:t>
            </w:r>
            <w:r>
              <w:t xml:space="preserve"> E09.3519</w:t>
            </w:r>
            <w:r w:rsidR="00FD5469">
              <w:t>,</w:t>
            </w:r>
            <w:r>
              <w:t xml:space="preserve"> E09.3521</w:t>
            </w:r>
            <w:r w:rsidR="00FD5469">
              <w:t>,</w:t>
            </w:r>
            <w:r>
              <w:t xml:space="preserve"> E09.3522</w:t>
            </w:r>
            <w:r w:rsidR="00FD5469">
              <w:t>,</w:t>
            </w:r>
            <w:r>
              <w:t xml:space="preserve"> E09.3523</w:t>
            </w:r>
            <w:r w:rsidR="00FD5469">
              <w:t>,</w:t>
            </w:r>
            <w:r>
              <w:t xml:space="preserve"> E09.3529</w:t>
            </w:r>
            <w:r w:rsidR="00FD5469">
              <w:t>,</w:t>
            </w:r>
            <w:r>
              <w:t xml:space="preserve"> E09.3531</w:t>
            </w:r>
            <w:r w:rsidR="00FD5469">
              <w:t>,</w:t>
            </w:r>
            <w:r>
              <w:t xml:space="preserve"> E09.3532</w:t>
            </w:r>
            <w:r w:rsidR="00FD5469">
              <w:t>,</w:t>
            </w:r>
            <w:r>
              <w:t xml:space="preserve"> E09.3533</w:t>
            </w:r>
            <w:r w:rsidR="00FD5469">
              <w:t>,</w:t>
            </w:r>
            <w:r>
              <w:t xml:space="preserve"> E09.3539</w:t>
            </w:r>
            <w:r w:rsidR="00FD5469">
              <w:t>,</w:t>
            </w:r>
            <w:r>
              <w:t xml:space="preserve"> E09.3541</w:t>
            </w:r>
            <w:r w:rsidR="00FD5469">
              <w:t>,</w:t>
            </w:r>
            <w:r>
              <w:t xml:space="preserve"> E09.3542</w:t>
            </w:r>
            <w:r w:rsidR="00FD5469">
              <w:t>,</w:t>
            </w:r>
            <w:r>
              <w:t xml:space="preserve"> E09.3543</w:t>
            </w:r>
            <w:r w:rsidR="00FD5469">
              <w:t>,</w:t>
            </w:r>
            <w:r>
              <w:t xml:space="preserve"> E09.3549</w:t>
            </w:r>
            <w:r w:rsidR="00FD5469">
              <w:t>,</w:t>
            </w:r>
            <w:r>
              <w:t xml:space="preserve"> E09.3551</w:t>
            </w:r>
            <w:r w:rsidR="00FD5469">
              <w:t>,</w:t>
            </w:r>
            <w:r>
              <w:t xml:space="preserve"> E09.3552</w:t>
            </w:r>
            <w:r w:rsidR="00FD5469">
              <w:t>,</w:t>
            </w:r>
            <w:r>
              <w:t xml:space="preserve"> E09.3553</w:t>
            </w:r>
            <w:r w:rsidR="00FD5469">
              <w:t>,</w:t>
            </w:r>
            <w:r>
              <w:t xml:space="preserve"> E09.3559</w:t>
            </w:r>
            <w:r w:rsidR="00FD5469">
              <w:t>,</w:t>
            </w:r>
            <w:r>
              <w:t xml:space="preserve"> E09.3591</w:t>
            </w:r>
            <w:r w:rsidR="00FD5469">
              <w:t>,</w:t>
            </w:r>
            <w:r>
              <w:t xml:space="preserve"> E09.3592</w:t>
            </w:r>
            <w:r w:rsidR="00FD5469">
              <w:t>,</w:t>
            </w:r>
            <w:r>
              <w:t xml:space="preserve"> E09.3593</w:t>
            </w:r>
            <w:r w:rsidR="00FD5469">
              <w:t>,</w:t>
            </w:r>
            <w:r>
              <w:t xml:space="preserve"> E09.3599</w:t>
            </w:r>
            <w:r w:rsidR="00FD5469">
              <w:t>,</w:t>
            </w:r>
            <w:r>
              <w:t xml:space="preserve"> E09.36</w:t>
            </w:r>
            <w:r w:rsidR="00FD5469">
              <w:t>,</w:t>
            </w:r>
            <w:r>
              <w:t xml:space="preserve"> E09.37X1</w:t>
            </w:r>
            <w:r w:rsidR="00FD5469">
              <w:t>,</w:t>
            </w:r>
            <w:r>
              <w:t xml:space="preserve"> E09.37X2</w:t>
            </w:r>
            <w:r w:rsidR="00FD5469">
              <w:t>,</w:t>
            </w:r>
            <w:r>
              <w:t xml:space="preserve"> E09.37X3</w:t>
            </w:r>
            <w:r w:rsidR="00FD5469">
              <w:t>,</w:t>
            </w:r>
            <w:r>
              <w:t xml:space="preserve"> E09.37X9</w:t>
            </w:r>
            <w:r w:rsidR="00FD5469">
              <w:t>,</w:t>
            </w:r>
            <w:r>
              <w:t xml:space="preserve"> E09.39</w:t>
            </w:r>
            <w:r w:rsidR="00FD5469">
              <w:t>,</w:t>
            </w:r>
            <w:r>
              <w:t xml:space="preserve"> E09.40</w:t>
            </w:r>
            <w:r w:rsidR="00FD5469">
              <w:t>,</w:t>
            </w:r>
            <w:r>
              <w:t xml:space="preserve"> E09.41</w:t>
            </w:r>
            <w:r w:rsidR="00FD5469">
              <w:t>,</w:t>
            </w:r>
          </w:p>
          <w:p w14:paraId="2B4F814F" w14:textId="44C4E4FE" w:rsidR="008724DD" w:rsidRDefault="00F652C2" w:rsidP="00766395">
            <w:r>
              <w:t>E09.42</w:t>
            </w:r>
            <w:r w:rsidR="00FD5469">
              <w:t>,</w:t>
            </w:r>
            <w:r>
              <w:t xml:space="preserve"> E09.43</w:t>
            </w:r>
            <w:r w:rsidR="00FD5469">
              <w:t xml:space="preserve">, </w:t>
            </w:r>
            <w:r>
              <w:t xml:space="preserve"> E09.44</w:t>
            </w:r>
            <w:r w:rsidR="00FD5469">
              <w:t>,</w:t>
            </w:r>
            <w:r>
              <w:t xml:space="preserve"> E09.49</w:t>
            </w:r>
            <w:r w:rsidR="00FD5469">
              <w:t>,</w:t>
            </w:r>
            <w:r>
              <w:t xml:space="preserve"> E09.51</w:t>
            </w:r>
            <w:r w:rsidR="00FD5469">
              <w:t>,</w:t>
            </w:r>
            <w:r>
              <w:t xml:space="preserve"> E09.52</w:t>
            </w:r>
            <w:r w:rsidR="00FD5469">
              <w:t>,</w:t>
            </w:r>
            <w:r>
              <w:t xml:space="preserve"> E09.59</w:t>
            </w:r>
            <w:r w:rsidR="00FD5469">
              <w:t>,</w:t>
            </w:r>
            <w:r>
              <w:t xml:space="preserve"> E09.610</w:t>
            </w:r>
            <w:r w:rsidR="00FD5469">
              <w:t>,</w:t>
            </w:r>
            <w:r>
              <w:t xml:space="preserve"> E09.618</w:t>
            </w:r>
            <w:r w:rsidR="00FD5469">
              <w:t>,</w:t>
            </w:r>
            <w:r>
              <w:t xml:space="preserve"> E09.620</w:t>
            </w:r>
            <w:r w:rsidR="00FD5469">
              <w:t>,</w:t>
            </w:r>
            <w:r>
              <w:t xml:space="preserve"> E09.621</w:t>
            </w:r>
            <w:r w:rsidR="00FD5469">
              <w:t>,</w:t>
            </w:r>
            <w:r>
              <w:t xml:space="preserve"> E09.622</w:t>
            </w:r>
            <w:r w:rsidR="00FD5469">
              <w:t>,</w:t>
            </w:r>
            <w:r>
              <w:t xml:space="preserve"> E09.628</w:t>
            </w:r>
            <w:r w:rsidR="00FD5469">
              <w:t>,</w:t>
            </w:r>
            <w:r>
              <w:t xml:space="preserve"> E09.630</w:t>
            </w:r>
            <w:r w:rsidR="00FD5469">
              <w:t>,</w:t>
            </w:r>
            <w:r>
              <w:t xml:space="preserve"> E09.638</w:t>
            </w:r>
            <w:r w:rsidR="00FD5469">
              <w:t>,</w:t>
            </w:r>
            <w:r>
              <w:t xml:space="preserve"> E09.641</w:t>
            </w:r>
            <w:r w:rsidR="00FD5469">
              <w:t>,</w:t>
            </w:r>
            <w:r>
              <w:t xml:space="preserve"> E09.649</w:t>
            </w:r>
            <w:r w:rsidR="00FD5469">
              <w:t>,</w:t>
            </w:r>
            <w:r>
              <w:t xml:space="preserve"> E09.65</w:t>
            </w:r>
            <w:r w:rsidR="00FD5469">
              <w:t>,</w:t>
            </w:r>
            <w:r>
              <w:t xml:space="preserve"> E09.69</w:t>
            </w:r>
            <w:r w:rsidR="00FD5469">
              <w:t>,</w:t>
            </w:r>
            <w:r>
              <w:t xml:space="preserve"> E09.8</w:t>
            </w:r>
            <w:r w:rsidR="00FD5469">
              <w:t>,</w:t>
            </w:r>
            <w:r>
              <w:t xml:space="preserve"> E09.9</w:t>
            </w:r>
            <w:r w:rsidR="00FD5469">
              <w:t>,</w:t>
            </w:r>
            <w:r>
              <w:t xml:space="preserve"> E10.10</w:t>
            </w:r>
            <w:r w:rsidR="00FD5469">
              <w:t>,</w:t>
            </w:r>
            <w:r>
              <w:t xml:space="preserve"> E10.11</w:t>
            </w:r>
            <w:r w:rsidR="00FD5469">
              <w:t>,</w:t>
            </w:r>
            <w:r>
              <w:t xml:space="preserve"> E10.21</w:t>
            </w:r>
            <w:r w:rsidR="00FD5469">
              <w:t>,</w:t>
            </w:r>
            <w:r>
              <w:t xml:space="preserve"> E10.22</w:t>
            </w:r>
            <w:r w:rsidR="00FD5469">
              <w:t>,</w:t>
            </w:r>
            <w:r>
              <w:t xml:space="preserve"> E10.29</w:t>
            </w:r>
            <w:r w:rsidR="00FD5469">
              <w:t>,</w:t>
            </w:r>
            <w:r>
              <w:t xml:space="preserve"> E10.311</w:t>
            </w:r>
            <w:r w:rsidR="00FD5469">
              <w:t>,</w:t>
            </w:r>
            <w:r>
              <w:t xml:space="preserve"> E10.319</w:t>
            </w:r>
            <w:r w:rsidR="00FD5469">
              <w:t>,</w:t>
            </w:r>
            <w:r>
              <w:t xml:space="preserve"> E10.3211</w:t>
            </w:r>
            <w:r w:rsidR="00FD5469">
              <w:t>,</w:t>
            </w:r>
            <w:r>
              <w:t xml:space="preserve"> E10.3212</w:t>
            </w:r>
            <w:r w:rsidR="00FD5469">
              <w:t>,</w:t>
            </w:r>
            <w:r>
              <w:t xml:space="preserve"> </w:t>
            </w:r>
            <w:r w:rsidR="00FD5469">
              <w:t xml:space="preserve"> </w:t>
            </w:r>
            <w:r>
              <w:t>E10.3213</w:t>
            </w:r>
            <w:r w:rsidR="00FD5469">
              <w:t>,</w:t>
            </w:r>
            <w:r>
              <w:t xml:space="preserve"> E10.3219</w:t>
            </w:r>
            <w:r w:rsidR="00FD5469">
              <w:t>,</w:t>
            </w:r>
            <w:r>
              <w:t xml:space="preserve"> E10.3291</w:t>
            </w:r>
            <w:r w:rsidR="00FD5469">
              <w:t>,</w:t>
            </w:r>
            <w:r>
              <w:t xml:space="preserve"> E10.3292</w:t>
            </w:r>
            <w:r w:rsidR="00FD5469">
              <w:t xml:space="preserve">, </w:t>
            </w:r>
            <w:r>
              <w:t>E10.3293</w:t>
            </w:r>
            <w:r w:rsidR="00FD5469">
              <w:t>,</w:t>
            </w:r>
            <w:r>
              <w:t xml:space="preserve"> E10.3299</w:t>
            </w:r>
            <w:r w:rsidR="00FD5469">
              <w:t>,</w:t>
            </w:r>
            <w:r>
              <w:t xml:space="preserve"> E10.3311</w:t>
            </w:r>
            <w:r w:rsidR="00FD5469">
              <w:t>,</w:t>
            </w:r>
            <w:r>
              <w:t xml:space="preserve"> E10.3312</w:t>
            </w:r>
            <w:r w:rsidR="00FD5469">
              <w:t>,</w:t>
            </w:r>
            <w:r>
              <w:t xml:space="preserve"> E10.3313</w:t>
            </w:r>
            <w:r w:rsidR="00FD5469">
              <w:t>,</w:t>
            </w:r>
            <w:r>
              <w:t xml:space="preserve"> E10.3319</w:t>
            </w:r>
            <w:r w:rsidR="00FD5469">
              <w:t>,</w:t>
            </w:r>
            <w:r>
              <w:t xml:space="preserve"> E10.3391</w:t>
            </w:r>
            <w:r w:rsidR="00FD5469">
              <w:t>,</w:t>
            </w:r>
            <w:r>
              <w:t xml:space="preserve"> E10.3392</w:t>
            </w:r>
            <w:r w:rsidR="00FD5469">
              <w:t>,</w:t>
            </w:r>
            <w:r>
              <w:t xml:space="preserve"> E10.3393</w:t>
            </w:r>
            <w:r w:rsidR="00FD5469">
              <w:t>,</w:t>
            </w:r>
            <w:r>
              <w:t xml:space="preserve"> E10.3399</w:t>
            </w:r>
            <w:r w:rsidR="00FD5469">
              <w:t>,</w:t>
            </w:r>
            <w:r>
              <w:t xml:space="preserve"> E10.3411</w:t>
            </w:r>
            <w:r w:rsidR="00FD5469">
              <w:t>,</w:t>
            </w:r>
            <w:r>
              <w:t xml:space="preserve"> E10.3412</w:t>
            </w:r>
            <w:r w:rsidR="00FD5469">
              <w:t>,</w:t>
            </w:r>
            <w:r>
              <w:t xml:space="preserve"> E10.3413</w:t>
            </w:r>
            <w:r w:rsidR="00FD5469">
              <w:t>,</w:t>
            </w:r>
            <w:r>
              <w:t xml:space="preserve"> E10.3419</w:t>
            </w:r>
            <w:r w:rsidR="00FD5469">
              <w:t>,</w:t>
            </w:r>
            <w:r>
              <w:t xml:space="preserve"> E10.3491</w:t>
            </w:r>
            <w:r w:rsidR="00FD5469">
              <w:t>,</w:t>
            </w:r>
            <w:r>
              <w:t xml:space="preserve"> E10.3492</w:t>
            </w:r>
            <w:r w:rsidR="00FD5469">
              <w:t>,</w:t>
            </w:r>
            <w:r>
              <w:t xml:space="preserve"> E10.3493</w:t>
            </w:r>
            <w:r w:rsidR="00FD5469">
              <w:t>,</w:t>
            </w:r>
            <w:r>
              <w:t xml:space="preserve"> E10.3499</w:t>
            </w:r>
            <w:r w:rsidR="00FD5469">
              <w:t>,</w:t>
            </w:r>
            <w:r>
              <w:t xml:space="preserve"> E10.3511</w:t>
            </w:r>
            <w:r w:rsidR="00FD5469">
              <w:t>,</w:t>
            </w:r>
            <w:r>
              <w:t xml:space="preserve"> E10.3512</w:t>
            </w:r>
            <w:r w:rsidR="00FD5469">
              <w:t>,</w:t>
            </w:r>
            <w:r>
              <w:t xml:space="preserve"> E10.3513</w:t>
            </w:r>
            <w:r w:rsidR="00FD5469">
              <w:t>,</w:t>
            </w:r>
            <w:r>
              <w:t xml:space="preserve"> E10.3519</w:t>
            </w:r>
            <w:r w:rsidR="00FD5469">
              <w:t>,</w:t>
            </w:r>
            <w:r>
              <w:t xml:space="preserve"> E10.3521</w:t>
            </w:r>
            <w:r w:rsidR="00FD5469">
              <w:t>,</w:t>
            </w:r>
            <w:r>
              <w:t xml:space="preserve"> E10.3522</w:t>
            </w:r>
            <w:r w:rsidR="00FD5469">
              <w:t>,</w:t>
            </w:r>
            <w:r>
              <w:t xml:space="preserve"> E10.3523</w:t>
            </w:r>
            <w:r w:rsidR="00FD5469">
              <w:t>,</w:t>
            </w:r>
            <w:r>
              <w:t xml:space="preserve"> E10.3529</w:t>
            </w:r>
            <w:r w:rsidR="00FD5469">
              <w:t>,</w:t>
            </w:r>
            <w:r>
              <w:t xml:space="preserve"> E10.3531</w:t>
            </w:r>
            <w:r w:rsidR="00FD5469">
              <w:t>,</w:t>
            </w:r>
            <w:r>
              <w:t xml:space="preserve"> E10.3532</w:t>
            </w:r>
            <w:r w:rsidR="00FD5469">
              <w:t>,</w:t>
            </w:r>
            <w:r>
              <w:t xml:space="preserve"> E10.3533</w:t>
            </w:r>
            <w:r w:rsidR="00FD5469">
              <w:t>,</w:t>
            </w:r>
            <w:r>
              <w:t xml:space="preserve"> E10.3539</w:t>
            </w:r>
            <w:r w:rsidR="00FD5469">
              <w:t>,</w:t>
            </w:r>
            <w:r>
              <w:t xml:space="preserve"> E10.3541</w:t>
            </w:r>
            <w:r w:rsidR="00FD5469">
              <w:t>,</w:t>
            </w:r>
            <w:r>
              <w:t xml:space="preserve"> E10.3542</w:t>
            </w:r>
            <w:r w:rsidR="00FD5469">
              <w:t>,</w:t>
            </w:r>
            <w:r>
              <w:t xml:space="preserve"> E10.3543</w:t>
            </w:r>
            <w:r w:rsidR="00FD5469">
              <w:t>,</w:t>
            </w:r>
            <w:r>
              <w:t xml:space="preserve"> E10.3549</w:t>
            </w:r>
            <w:r w:rsidR="00FD5469">
              <w:t>,</w:t>
            </w:r>
            <w:r>
              <w:t xml:space="preserve"> E10.3551</w:t>
            </w:r>
            <w:r w:rsidR="00FD5469">
              <w:t>,</w:t>
            </w:r>
            <w:r>
              <w:t xml:space="preserve"> E10.3552</w:t>
            </w:r>
            <w:r w:rsidR="00FD5469">
              <w:t>,</w:t>
            </w:r>
            <w:r>
              <w:t xml:space="preserve"> E10.3553</w:t>
            </w:r>
            <w:r w:rsidR="00FD5469">
              <w:t>,</w:t>
            </w:r>
            <w:r>
              <w:t xml:space="preserve"> E10.3559</w:t>
            </w:r>
            <w:r w:rsidR="00FD5469">
              <w:t>,</w:t>
            </w:r>
            <w:r>
              <w:t xml:space="preserve"> E10.3591</w:t>
            </w:r>
            <w:r w:rsidR="00FD5469">
              <w:t>,</w:t>
            </w:r>
            <w:r>
              <w:t xml:space="preserve"> E10.3592</w:t>
            </w:r>
            <w:r w:rsidR="00FD5469">
              <w:t>,</w:t>
            </w:r>
            <w:r>
              <w:t xml:space="preserve"> E10.3593</w:t>
            </w:r>
            <w:r w:rsidR="00FD5469">
              <w:t>,</w:t>
            </w:r>
            <w:r>
              <w:t xml:space="preserve"> E10.3599</w:t>
            </w:r>
            <w:r w:rsidR="00FD5469">
              <w:t>,</w:t>
            </w:r>
            <w:r>
              <w:t xml:space="preserve"> E10.36</w:t>
            </w:r>
            <w:r w:rsidR="00FD5469">
              <w:t>,</w:t>
            </w:r>
            <w:r>
              <w:t xml:space="preserve"> E10.37X1</w:t>
            </w:r>
            <w:r w:rsidR="0042206F">
              <w:t xml:space="preserve">, </w:t>
            </w:r>
            <w:r>
              <w:t>E10.37X2</w:t>
            </w:r>
            <w:r w:rsidR="0042206F">
              <w:t>,</w:t>
            </w:r>
            <w:r>
              <w:t xml:space="preserve"> E10.37X3</w:t>
            </w:r>
            <w:r w:rsidR="0042206F">
              <w:t>,</w:t>
            </w:r>
            <w:r>
              <w:t xml:space="preserve"> E10.37X9</w:t>
            </w:r>
            <w:r w:rsidR="0042206F">
              <w:t>,</w:t>
            </w:r>
            <w:r>
              <w:t xml:space="preserve"> E10.39</w:t>
            </w:r>
            <w:r w:rsidR="0042206F">
              <w:t>,</w:t>
            </w:r>
            <w:r>
              <w:t xml:space="preserve"> E10.40</w:t>
            </w:r>
            <w:r w:rsidR="0042206F">
              <w:t>,</w:t>
            </w:r>
            <w:r>
              <w:t xml:space="preserve"> E10.41</w:t>
            </w:r>
            <w:r w:rsidR="0042206F">
              <w:t>,</w:t>
            </w:r>
            <w:r>
              <w:t xml:space="preserve"> E10.42</w:t>
            </w:r>
            <w:r w:rsidR="0042206F">
              <w:t>,</w:t>
            </w:r>
            <w:r>
              <w:t xml:space="preserve"> E10.43</w:t>
            </w:r>
            <w:r w:rsidR="0042206F">
              <w:t>,</w:t>
            </w:r>
            <w:r>
              <w:t xml:space="preserve"> E10.44</w:t>
            </w:r>
            <w:r w:rsidR="0042206F">
              <w:t xml:space="preserve">, </w:t>
            </w:r>
            <w:r>
              <w:t>E10.49</w:t>
            </w:r>
            <w:r w:rsidR="0042206F">
              <w:t>,</w:t>
            </w:r>
            <w:r>
              <w:t xml:space="preserve"> E10.51</w:t>
            </w:r>
            <w:r w:rsidR="0042206F">
              <w:t>,</w:t>
            </w:r>
            <w:r>
              <w:t xml:space="preserve"> E10.52</w:t>
            </w:r>
            <w:r w:rsidR="0042206F">
              <w:t>,</w:t>
            </w:r>
            <w:r>
              <w:t xml:space="preserve"> E10.59</w:t>
            </w:r>
            <w:r w:rsidR="0042206F">
              <w:t>,</w:t>
            </w:r>
            <w:r>
              <w:t xml:space="preserve"> E10.610</w:t>
            </w:r>
            <w:r w:rsidR="0042206F">
              <w:t>,</w:t>
            </w:r>
            <w:r>
              <w:t xml:space="preserve"> E10.618</w:t>
            </w:r>
            <w:r w:rsidR="0042206F">
              <w:t>,</w:t>
            </w:r>
            <w:r>
              <w:t xml:space="preserve"> E10.620</w:t>
            </w:r>
            <w:r w:rsidR="0042206F">
              <w:t>,</w:t>
            </w:r>
            <w:r>
              <w:t xml:space="preserve"> E10.621</w:t>
            </w:r>
            <w:r w:rsidR="0042206F">
              <w:t>,</w:t>
            </w:r>
            <w:r>
              <w:t xml:space="preserve"> E10.622</w:t>
            </w:r>
            <w:r w:rsidR="0042206F">
              <w:t>,</w:t>
            </w:r>
            <w:r>
              <w:t xml:space="preserve"> E10.628</w:t>
            </w:r>
            <w:r w:rsidR="0042206F">
              <w:t>,</w:t>
            </w:r>
            <w:r>
              <w:t xml:space="preserve"> E10.641</w:t>
            </w:r>
            <w:r w:rsidR="0042206F">
              <w:t>,</w:t>
            </w:r>
            <w:r>
              <w:t xml:space="preserve"> E10.649</w:t>
            </w:r>
            <w:r w:rsidR="0042206F">
              <w:t>,</w:t>
            </w:r>
            <w:r>
              <w:t xml:space="preserve"> E10.65</w:t>
            </w:r>
            <w:r w:rsidR="0042206F">
              <w:t>,</w:t>
            </w:r>
            <w:r>
              <w:t xml:space="preserve"> E10.69</w:t>
            </w:r>
            <w:r w:rsidR="0042206F">
              <w:t>,</w:t>
            </w:r>
            <w:r>
              <w:t xml:space="preserve"> E10.8</w:t>
            </w:r>
            <w:r w:rsidR="0042206F">
              <w:t>,</w:t>
            </w:r>
            <w:r>
              <w:t xml:space="preserve"> </w:t>
            </w:r>
            <w:r>
              <w:lastRenderedPageBreak/>
              <w:t>E10.9</w:t>
            </w:r>
            <w:r w:rsidR="00112056">
              <w:t>,</w:t>
            </w:r>
            <w:r>
              <w:t xml:space="preserve"> E10-630</w:t>
            </w:r>
            <w:r w:rsidR="00112056">
              <w:t>,</w:t>
            </w:r>
            <w:r>
              <w:t xml:space="preserve"> E10-638</w:t>
            </w:r>
            <w:r w:rsidR="00112056">
              <w:t>,</w:t>
            </w:r>
            <w:r>
              <w:t xml:space="preserve"> E11.00</w:t>
            </w:r>
            <w:r w:rsidR="00112056">
              <w:t>,</w:t>
            </w:r>
            <w:r>
              <w:t xml:space="preserve"> E11.01</w:t>
            </w:r>
            <w:r w:rsidR="00112056">
              <w:t xml:space="preserve">, </w:t>
            </w:r>
            <w:r>
              <w:t>E11.10</w:t>
            </w:r>
            <w:r w:rsidR="00112056">
              <w:t>,</w:t>
            </w:r>
            <w:r>
              <w:t xml:space="preserve"> E11.11</w:t>
            </w:r>
            <w:r w:rsidR="00112056">
              <w:t>,</w:t>
            </w:r>
            <w:r>
              <w:t xml:space="preserve"> E11.21</w:t>
            </w:r>
            <w:r w:rsidR="00112056">
              <w:t>,</w:t>
            </w:r>
            <w:r>
              <w:t xml:space="preserve"> E11.22</w:t>
            </w:r>
            <w:r w:rsidR="00112056">
              <w:t>,</w:t>
            </w:r>
            <w:r>
              <w:t xml:space="preserve"> E11.29</w:t>
            </w:r>
            <w:r w:rsidR="00112056">
              <w:t>,</w:t>
            </w:r>
            <w:r>
              <w:t xml:space="preserve"> E11.311</w:t>
            </w:r>
            <w:r w:rsidR="00112056">
              <w:t>,</w:t>
            </w:r>
            <w:r>
              <w:t xml:space="preserve"> E11.319</w:t>
            </w:r>
            <w:r w:rsidR="00112056">
              <w:t>,</w:t>
            </w:r>
            <w:r>
              <w:t xml:space="preserve"> E11.3211</w:t>
            </w:r>
            <w:r w:rsidR="00112056">
              <w:t>,</w:t>
            </w:r>
            <w:r>
              <w:t xml:space="preserve"> E11.3212</w:t>
            </w:r>
            <w:r w:rsidR="00112056">
              <w:t>,</w:t>
            </w:r>
            <w:r>
              <w:t xml:space="preserve"> E11.3213</w:t>
            </w:r>
            <w:r w:rsidR="00112056">
              <w:t>,</w:t>
            </w:r>
            <w:r>
              <w:t xml:space="preserve"> E11.3219</w:t>
            </w:r>
            <w:r w:rsidR="00112056">
              <w:t>,</w:t>
            </w:r>
            <w:r>
              <w:t xml:space="preserve"> E11.3291</w:t>
            </w:r>
            <w:r w:rsidR="00112056">
              <w:t>,</w:t>
            </w:r>
            <w:r>
              <w:t xml:space="preserve"> E11.3292</w:t>
            </w:r>
            <w:r w:rsidR="00112056">
              <w:t>,</w:t>
            </w:r>
            <w:r>
              <w:t xml:space="preserve"> E11.3293</w:t>
            </w:r>
            <w:r w:rsidR="00112056">
              <w:t>,</w:t>
            </w:r>
            <w:r>
              <w:t xml:space="preserve"> E11.3299</w:t>
            </w:r>
            <w:r w:rsidR="00112056">
              <w:t>,</w:t>
            </w:r>
            <w:r>
              <w:t xml:space="preserve"> E11.3311</w:t>
            </w:r>
            <w:r w:rsidR="00112056">
              <w:t>,</w:t>
            </w:r>
            <w:r>
              <w:t xml:space="preserve"> E11.3312</w:t>
            </w:r>
            <w:r w:rsidR="00112056">
              <w:t>,</w:t>
            </w:r>
            <w:r>
              <w:t xml:space="preserve"> E11.3313</w:t>
            </w:r>
            <w:r w:rsidR="00112056">
              <w:t>,</w:t>
            </w:r>
            <w:r>
              <w:t xml:space="preserve"> E11.3319</w:t>
            </w:r>
            <w:r w:rsidR="00112056">
              <w:t>,</w:t>
            </w:r>
            <w:r>
              <w:t xml:space="preserve"> E11.3391</w:t>
            </w:r>
            <w:r w:rsidR="00112056">
              <w:t>,</w:t>
            </w:r>
            <w:r>
              <w:t xml:space="preserve"> E11.3392</w:t>
            </w:r>
            <w:r w:rsidR="00112056">
              <w:t>,</w:t>
            </w:r>
            <w:r>
              <w:t xml:space="preserve"> E11.3393</w:t>
            </w:r>
            <w:r w:rsidR="00112056">
              <w:t>,</w:t>
            </w:r>
            <w:r>
              <w:t xml:space="preserve"> E11.3399</w:t>
            </w:r>
            <w:r w:rsidR="00112056">
              <w:t>,</w:t>
            </w:r>
            <w:r>
              <w:t xml:space="preserve"> E11.3411</w:t>
            </w:r>
            <w:r w:rsidR="00112056">
              <w:t>,</w:t>
            </w:r>
            <w:r>
              <w:t xml:space="preserve"> E11.3412</w:t>
            </w:r>
            <w:r w:rsidR="00112056">
              <w:t>,</w:t>
            </w:r>
            <w:r>
              <w:t xml:space="preserve"> E11.3413</w:t>
            </w:r>
            <w:r w:rsidR="00112056">
              <w:t>,</w:t>
            </w:r>
            <w:r>
              <w:t xml:space="preserve"> E11.3419</w:t>
            </w:r>
            <w:r w:rsidR="00112056">
              <w:t>,</w:t>
            </w:r>
            <w:r>
              <w:t xml:space="preserve"> E11.3491</w:t>
            </w:r>
            <w:r w:rsidR="00112056">
              <w:t>,</w:t>
            </w:r>
            <w:r>
              <w:t xml:space="preserve"> E11.3492</w:t>
            </w:r>
            <w:r w:rsidR="00112056">
              <w:t>,</w:t>
            </w:r>
            <w:r>
              <w:t xml:space="preserve"> E11.3493</w:t>
            </w:r>
            <w:r w:rsidR="00112056">
              <w:t>,</w:t>
            </w:r>
            <w:r>
              <w:t xml:space="preserve"> E11.3499</w:t>
            </w:r>
            <w:r w:rsidR="00112056">
              <w:t>,</w:t>
            </w:r>
            <w:r>
              <w:t xml:space="preserve"> E11.3511</w:t>
            </w:r>
            <w:r w:rsidR="00112056">
              <w:t>,</w:t>
            </w:r>
            <w:r>
              <w:t xml:space="preserve"> E11.3512</w:t>
            </w:r>
            <w:r w:rsidR="00112056">
              <w:t>,</w:t>
            </w:r>
            <w:r>
              <w:t xml:space="preserve"> E11.3513</w:t>
            </w:r>
            <w:r w:rsidR="00112056">
              <w:t>,</w:t>
            </w:r>
            <w:r>
              <w:t xml:space="preserve"> E11.3519</w:t>
            </w:r>
            <w:r w:rsidR="00112056">
              <w:t>,</w:t>
            </w:r>
            <w:r>
              <w:t xml:space="preserve"> E11.3521</w:t>
            </w:r>
            <w:r w:rsidR="00112056">
              <w:t>,</w:t>
            </w:r>
            <w:r>
              <w:t xml:space="preserve"> E11.3522</w:t>
            </w:r>
            <w:r w:rsidR="00112056">
              <w:t>,</w:t>
            </w:r>
            <w:r>
              <w:t xml:space="preserve"> E11.3523</w:t>
            </w:r>
            <w:r w:rsidR="00112056">
              <w:t>,</w:t>
            </w:r>
            <w:r>
              <w:t xml:space="preserve"> E11.3529</w:t>
            </w:r>
            <w:r w:rsidR="00112056">
              <w:t>,</w:t>
            </w:r>
            <w:r>
              <w:t xml:space="preserve"> E11.3531</w:t>
            </w:r>
            <w:r w:rsidR="00112056">
              <w:t>,</w:t>
            </w:r>
            <w:r>
              <w:t xml:space="preserve"> E11.3532</w:t>
            </w:r>
            <w:r w:rsidR="00112056">
              <w:t>,</w:t>
            </w:r>
            <w:r>
              <w:t xml:space="preserve"> E11.3533</w:t>
            </w:r>
            <w:r w:rsidR="00112056">
              <w:t>,</w:t>
            </w:r>
            <w:r>
              <w:t xml:space="preserve"> E11.3539</w:t>
            </w:r>
            <w:r w:rsidR="00112056">
              <w:t>,</w:t>
            </w:r>
            <w:r>
              <w:t xml:space="preserve"> E11.3541</w:t>
            </w:r>
            <w:r w:rsidR="00112056">
              <w:t>,</w:t>
            </w:r>
            <w:r>
              <w:t xml:space="preserve"> E11.3542</w:t>
            </w:r>
            <w:r w:rsidR="00112056">
              <w:t>,</w:t>
            </w:r>
            <w:r>
              <w:t xml:space="preserve"> E11.3543</w:t>
            </w:r>
            <w:r w:rsidR="00112056">
              <w:t>,</w:t>
            </w:r>
            <w:r>
              <w:t xml:space="preserve"> E11.3549</w:t>
            </w:r>
            <w:r w:rsidR="00112056">
              <w:t>,</w:t>
            </w:r>
            <w:r>
              <w:t xml:space="preserve"> E11.3551</w:t>
            </w:r>
            <w:r w:rsidR="00112056">
              <w:t>,</w:t>
            </w:r>
            <w:r>
              <w:t xml:space="preserve"> E11.3552</w:t>
            </w:r>
            <w:r w:rsidR="00112056">
              <w:t>,</w:t>
            </w:r>
            <w:r>
              <w:t xml:space="preserve"> E11.3553</w:t>
            </w:r>
            <w:r w:rsidR="00112056">
              <w:t>,</w:t>
            </w:r>
            <w:r>
              <w:t xml:space="preserve"> E11.3559</w:t>
            </w:r>
            <w:r w:rsidR="00112056">
              <w:t>,</w:t>
            </w:r>
            <w:r>
              <w:t xml:space="preserve"> E11.3591</w:t>
            </w:r>
            <w:r w:rsidR="00112056">
              <w:t>,</w:t>
            </w:r>
            <w:r>
              <w:t xml:space="preserve"> E11.3592</w:t>
            </w:r>
            <w:r w:rsidR="00112056">
              <w:t>,</w:t>
            </w:r>
            <w:r>
              <w:t xml:space="preserve"> E11.3593</w:t>
            </w:r>
            <w:r w:rsidR="00112056">
              <w:t>,</w:t>
            </w:r>
            <w:r>
              <w:t xml:space="preserve"> E11.3599</w:t>
            </w:r>
            <w:r w:rsidR="00112056">
              <w:t>,</w:t>
            </w:r>
            <w:r>
              <w:t xml:space="preserve"> E11.36</w:t>
            </w:r>
            <w:r w:rsidR="00112056">
              <w:t>,</w:t>
            </w:r>
            <w:r>
              <w:t xml:space="preserve"> E11.37X1</w:t>
            </w:r>
            <w:r w:rsidR="00112056">
              <w:t>,</w:t>
            </w:r>
            <w:r>
              <w:t xml:space="preserve"> E11.37X2</w:t>
            </w:r>
            <w:r w:rsidR="00112056">
              <w:t>,</w:t>
            </w:r>
            <w:r>
              <w:t xml:space="preserve"> E11.37X3</w:t>
            </w:r>
            <w:r w:rsidR="00112056">
              <w:t>,</w:t>
            </w:r>
            <w:r>
              <w:t xml:space="preserve"> E11.37X9</w:t>
            </w:r>
            <w:r w:rsidR="00112056">
              <w:t>,</w:t>
            </w:r>
            <w:r>
              <w:t xml:space="preserve"> E11.39</w:t>
            </w:r>
            <w:r w:rsidR="00112056">
              <w:t>,</w:t>
            </w:r>
            <w:r>
              <w:t xml:space="preserve"> E11.40</w:t>
            </w:r>
            <w:r w:rsidR="00112056">
              <w:t>,</w:t>
            </w:r>
            <w:r>
              <w:t xml:space="preserve"> E11.41</w:t>
            </w:r>
            <w:r w:rsidR="00112056">
              <w:t>,</w:t>
            </w:r>
            <w:r>
              <w:t xml:space="preserve"> E11.42</w:t>
            </w:r>
            <w:r w:rsidR="00112056">
              <w:t>,</w:t>
            </w:r>
            <w:r>
              <w:t xml:space="preserve"> E11.43</w:t>
            </w:r>
            <w:r w:rsidR="00112056">
              <w:t>,</w:t>
            </w:r>
            <w:r>
              <w:t xml:space="preserve"> E11.44</w:t>
            </w:r>
            <w:r w:rsidR="00112056">
              <w:t>,</w:t>
            </w:r>
            <w:r>
              <w:t xml:space="preserve"> E11.49</w:t>
            </w:r>
            <w:r w:rsidR="00112056">
              <w:t>,</w:t>
            </w:r>
            <w:r>
              <w:t xml:space="preserve"> E11.51</w:t>
            </w:r>
            <w:r w:rsidR="00003ED8">
              <w:t>,</w:t>
            </w:r>
            <w:r>
              <w:t xml:space="preserve"> E11.52</w:t>
            </w:r>
            <w:r w:rsidR="00003ED8">
              <w:t>,</w:t>
            </w:r>
            <w:r>
              <w:t xml:space="preserve"> E11.59</w:t>
            </w:r>
            <w:r w:rsidR="00003ED8">
              <w:t>,</w:t>
            </w:r>
            <w:r>
              <w:t xml:space="preserve"> E11.610</w:t>
            </w:r>
            <w:r w:rsidR="00003ED8">
              <w:t>,</w:t>
            </w:r>
            <w:r>
              <w:t xml:space="preserve"> E11.618</w:t>
            </w:r>
            <w:r w:rsidR="00003ED8">
              <w:t>,</w:t>
            </w:r>
            <w:r>
              <w:t xml:space="preserve"> E11.620</w:t>
            </w:r>
            <w:r w:rsidR="00003ED8">
              <w:t>,</w:t>
            </w:r>
            <w:r>
              <w:t xml:space="preserve"> E11.621</w:t>
            </w:r>
            <w:r w:rsidR="00003ED8">
              <w:t>,</w:t>
            </w:r>
            <w:r>
              <w:t xml:space="preserve"> E11.622</w:t>
            </w:r>
            <w:r w:rsidR="00003ED8">
              <w:t>,</w:t>
            </w:r>
            <w:r>
              <w:t xml:space="preserve"> E11.628</w:t>
            </w:r>
            <w:r w:rsidR="00003ED8">
              <w:t>,</w:t>
            </w:r>
            <w:r>
              <w:t xml:space="preserve"> E11.641</w:t>
            </w:r>
            <w:r w:rsidR="00003ED8">
              <w:t>,</w:t>
            </w:r>
            <w:r>
              <w:t xml:space="preserve"> E11.649</w:t>
            </w:r>
            <w:r w:rsidR="00003ED8">
              <w:t>,</w:t>
            </w:r>
            <w:r>
              <w:t xml:space="preserve"> E11.65</w:t>
            </w:r>
            <w:r w:rsidR="00003ED8">
              <w:t>,</w:t>
            </w:r>
            <w:r>
              <w:t xml:space="preserve"> E11.69</w:t>
            </w:r>
            <w:r w:rsidR="00003ED8">
              <w:t>,</w:t>
            </w:r>
            <w:r>
              <w:t xml:space="preserve"> E11.8</w:t>
            </w:r>
            <w:r w:rsidR="00003ED8">
              <w:t>,</w:t>
            </w:r>
            <w:r>
              <w:t xml:space="preserve"> E11.9</w:t>
            </w:r>
            <w:r w:rsidR="00003ED8">
              <w:t>,</w:t>
            </w:r>
            <w:r>
              <w:t xml:space="preserve"> E11-630</w:t>
            </w:r>
            <w:r w:rsidR="00003ED8">
              <w:t xml:space="preserve">, </w:t>
            </w:r>
            <w:r>
              <w:t xml:space="preserve"> E11-638</w:t>
            </w:r>
            <w:r w:rsidR="00003ED8">
              <w:t>,</w:t>
            </w:r>
            <w:r>
              <w:t xml:space="preserve"> E13.00</w:t>
            </w:r>
            <w:r w:rsidR="00B84E80">
              <w:t>,</w:t>
            </w:r>
            <w:r>
              <w:t xml:space="preserve"> E13.01</w:t>
            </w:r>
            <w:r w:rsidR="00B84E80">
              <w:t>,</w:t>
            </w:r>
            <w:r>
              <w:t xml:space="preserve"> </w:t>
            </w:r>
            <w:r w:rsidR="00B84E80">
              <w:t xml:space="preserve"> </w:t>
            </w:r>
            <w:r>
              <w:t>E13.10</w:t>
            </w:r>
            <w:r w:rsidR="00B84E80">
              <w:t>,</w:t>
            </w:r>
            <w:r>
              <w:t xml:space="preserve"> E13.11</w:t>
            </w:r>
            <w:r w:rsidR="00B84E80">
              <w:t>,</w:t>
            </w:r>
            <w:r>
              <w:t xml:space="preserve"> E13.21</w:t>
            </w:r>
            <w:r w:rsidR="00B84E80">
              <w:t>,</w:t>
            </w:r>
            <w:r>
              <w:t xml:space="preserve"> E13.22</w:t>
            </w:r>
            <w:r w:rsidR="00B84E80">
              <w:t>,</w:t>
            </w:r>
            <w:r>
              <w:t xml:space="preserve"> E13.29</w:t>
            </w:r>
            <w:r w:rsidR="00B84E80">
              <w:t>,</w:t>
            </w:r>
            <w:r>
              <w:t xml:space="preserve"> E13.311</w:t>
            </w:r>
            <w:r w:rsidR="0039580B">
              <w:t>,</w:t>
            </w:r>
            <w:r>
              <w:t xml:space="preserve"> E13.319</w:t>
            </w:r>
            <w:r w:rsidR="0039580B">
              <w:t>,</w:t>
            </w:r>
            <w:r>
              <w:t xml:space="preserve"> E13.3211</w:t>
            </w:r>
            <w:r w:rsidR="0039580B">
              <w:t>,</w:t>
            </w:r>
            <w:r>
              <w:t xml:space="preserve"> E13.3212</w:t>
            </w:r>
            <w:r w:rsidR="0039580B">
              <w:t>,</w:t>
            </w:r>
            <w:r>
              <w:t xml:space="preserve"> E13.3213</w:t>
            </w:r>
            <w:r w:rsidR="0039580B">
              <w:t>,</w:t>
            </w:r>
            <w:r>
              <w:t xml:space="preserve"> E13.3219</w:t>
            </w:r>
            <w:r w:rsidR="0039580B">
              <w:t>,</w:t>
            </w:r>
            <w:r>
              <w:t xml:space="preserve"> E13.3291</w:t>
            </w:r>
            <w:r w:rsidR="0039580B">
              <w:t>,</w:t>
            </w:r>
            <w:r>
              <w:t xml:space="preserve"> E13.3292</w:t>
            </w:r>
            <w:r w:rsidR="0039580B">
              <w:t>,</w:t>
            </w:r>
            <w:r>
              <w:t xml:space="preserve"> E13.3293</w:t>
            </w:r>
            <w:r w:rsidR="0039580B">
              <w:t>,</w:t>
            </w:r>
            <w:r>
              <w:t xml:space="preserve"> E13.3299</w:t>
            </w:r>
            <w:r w:rsidR="0039580B">
              <w:t>,</w:t>
            </w:r>
            <w:r>
              <w:t xml:space="preserve"> E13.3311</w:t>
            </w:r>
            <w:r w:rsidR="0039580B">
              <w:t>,</w:t>
            </w:r>
            <w:r>
              <w:t xml:space="preserve"> E13.3312</w:t>
            </w:r>
            <w:r w:rsidR="0039580B">
              <w:t>,</w:t>
            </w:r>
            <w:r>
              <w:t xml:space="preserve"> E13.3313</w:t>
            </w:r>
            <w:r w:rsidR="0039580B">
              <w:t>,</w:t>
            </w:r>
            <w:r>
              <w:t xml:space="preserve"> E13.3319</w:t>
            </w:r>
            <w:r w:rsidR="0039580B">
              <w:t>,</w:t>
            </w:r>
            <w:r>
              <w:t xml:space="preserve"> E13.3391</w:t>
            </w:r>
            <w:r w:rsidR="0039580B">
              <w:t>,</w:t>
            </w:r>
            <w:r>
              <w:t xml:space="preserve"> E13.3392</w:t>
            </w:r>
            <w:r w:rsidR="0039580B">
              <w:t>,</w:t>
            </w:r>
            <w:r>
              <w:t xml:space="preserve"> E13.3393</w:t>
            </w:r>
            <w:r w:rsidR="0039580B">
              <w:t>,</w:t>
            </w:r>
            <w:r>
              <w:t xml:space="preserve"> E13.3399</w:t>
            </w:r>
            <w:r w:rsidR="0039580B">
              <w:t>,</w:t>
            </w:r>
            <w:r>
              <w:t xml:space="preserve"> E13.3411</w:t>
            </w:r>
            <w:r w:rsidR="0039580B">
              <w:t>,</w:t>
            </w:r>
            <w:r>
              <w:t xml:space="preserve"> E13.3412</w:t>
            </w:r>
            <w:r w:rsidR="0039580B">
              <w:t>,</w:t>
            </w:r>
            <w:r>
              <w:t xml:space="preserve"> E13.3413</w:t>
            </w:r>
            <w:r w:rsidR="0039580B">
              <w:t>,</w:t>
            </w:r>
            <w:r>
              <w:t xml:space="preserve"> E13.3419</w:t>
            </w:r>
            <w:r w:rsidR="0039580B">
              <w:t>,</w:t>
            </w:r>
            <w:r>
              <w:t xml:space="preserve"> E13.3491</w:t>
            </w:r>
            <w:r w:rsidR="0039580B">
              <w:t>,</w:t>
            </w:r>
            <w:r>
              <w:t xml:space="preserve"> E13.3492</w:t>
            </w:r>
            <w:r w:rsidR="0039580B">
              <w:t>,</w:t>
            </w:r>
            <w:r>
              <w:t xml:space="preserve"> E13.3493</w:t>
            </w:r>
            <w:r w:rsidR="0039580B">
              <w:t>,</w:t>
            </w:r>
            <w:r>
              <w:t xml:space="preserve"> E13.3499</w:t>
            </w:r>
            <w:r w:rsidR="0039580B">
              <w:t>,</w:t>
            </w:r>
            <w:r>
              <w:t xml:space="preserve"> E13.3511</w:t>
            </w:r>
            <w:r w:rsidR="0039580B">
              <w:t>,</w:t>
            </w:r>
            <w:r>
              <w:t xml:space="preserve"> E13.3512</w:t>
            </w:r>
            <w:r w:rsidR="0039580B">
              <w:t>,</w:t>
            </w:r>
            <w:r>
              <w:t xml:space="preserve"> E13.3513</w:t>
            </w:r>
            <w:r w:rsidR="0039580B">
              <w:t>,</w:t>
            </w:r>
            <w:r>
              <w:t xml:space="preserve"> E13.3519</w:t>
            </w:r>
            <w:r w:rsidR="0039580B">
              <w:t>,</w:t>
            </w:r>
            <w:r>
              <w:t xml:space="preserve"> E13.3521</w:t>
            </w:r>
            <w:r w:rsidR="0039580B">
              <w:t>,</w:t>
            </w:r>
            <w:r>
              <w:t xml:space="preserve"> E13.3522</w:t>
            </w:r>
            <w:r w:rsidR="0039580B">
              <w:t>,</w:t>
            </w:r>
            <w:r>
              <w:t xml:space="preserve"> E13.3523</w:t>
            </w:r>
            <w:r w:rsidR="0039580B">
              <w:t>,</w:t>
            </w:r>
            <w:r>
              <w:t xml:space="preserve"> E13.3529</w:t>
            </w:r>
            <w:r w:rsidR="0039580B">
              <w:t>,</w:t>
            </w:r>
            <w:r>
              <w:t xml:space="preserve"> E13.3531</w:t>
            </w:r>
            <w:r w:rsidR="0039580B">
              <w:t>,</w:t>
            </w:r>
            <w:r>
              <w:t xml:space="preserve"> E13.3532</w:t>
            </w:r>
            <w:r w:rsidR="0039580B">
              <w:t>,</w:t>
            </w:r>
            <w:r>
              <w:t xml:space="preserve"> E13.3533</w:t>
            </w:r>
            <w:r w:rsidR="0039580B">
              <w:t>,</w:t>
            </w:r>
            <w:r>
              <w:t xml:space="preserve"> E13.3539</w:t>
            </w:r>
            <w:r w:rsidR="0039580B">
              <w:t>,</w:t>
            </w:r>
            <w:r>
              <w:t xml:space="preserve"> E13.3541</w:t>
            </w:r>
            <w:r w:rsidR="0039580B">
              <w:t>,</w:t>
            </w:r>
            <w:r>
              <w:t xml:space="preserve"> E13.3542</w:t>
            </w:r>
            <w:r w:rsidR="0039580B">
              <w:t>,</w:t>
            </w:r>
            <w:r>
              <w:t xml:space="preserve"> E13.3543</w:t>
            </w:r>
            <w:r w:rsidR="0039580B">
              <w:t>,</w:t>
            </w:r>
            <w:r>
              <w:t xml:space="preserve"> E13.3549</w:t>
            </w:r>
            <w:r w:rsidR="0039580B">
              <w:t>,</w:t>
            </w:r>
            <w:r>
              <w:t xml:space="preserve"> E13.3551</w:t>
            </w:r>
            <w:r w:rsidR="0039580B">
              <w:t>,</w:t>
            </w:r>
            <w:r>
              <w:t xml:space="preserve"> E13.3552</w:t>
            </w:r>
            <w:r w:rsidR="0039580B">
              <w:t>,</w:t>
            </w:r>
            <w:r>
              <w:t xml:space="preserve"> E13.3553</w:t>
            </w:r>
            <w:r w:rsidR="0039580B">
              <w:t>,</w:t>
            </w:r>
            <w:r>
              <w:t xml:space="preserve"> E13.3559</w:t>
            </w:r>
            <w:r w:rsidR="0039580B">
              <w:t>,</w:t>
            </w:r>
            <w:r>
              <w:t xml:space="preserve"> E13.3591</w:t>
            </w:r>
            <w:r w:rsidR="0039580B">
              <w:t>,</w:t>
            </w:r>
            <w:r>
              <w:t xml:space="preserve"> E13.3592</w:t>
            </w:r>
            <w:r w:rsidR="0039580B">
              <w:t>,</w:t>
            </w:r>
            <w:r>
              <w:t xml:space="preserve"> E13.3593</w:t>
            </w:r>
            <w:r w:rsidR="0039580B">
              <w:t>,</w:t>
            </w:r>
            <w:r>
              <w:t xml:space="preserve"> E13.3599</w:t>
            </w:r>
            <w:r w:rsidR="0039580B">
              <w:t>,</w:t>
            </w:r>
            <w:r>
              <w:t xml:space="preserve"> E13.36</w:t>
            </w:r>
            <w:r w:rsidR="0039580B">
              <w:t>,</w:t>
            </w:r>
            <w:r>
              <w:t xml:space="preserve"> E13.37X1</w:t>
            </w:r>
            <w:r w:rsidR="0039580B">
              <w:t>,</w:t>
            </w:r>
            <w:r>
              <w:t xml:space="preserve"> E13.37X2</w:t>
            </w:r>
            <w:r w:rsidR="0039580B">
              <w:t>,</w:t>
            </w:r>
            <w:r>
              <w:t xml:space="preserve"> E13.37X3</w:t>
            </w:r>
            <w:r w:rsidR="0039580B">
              <w:t>,</w:t>
            </w:r>
            <w:r>
              <w:t xml:space="preserve"> E13.37X9</w:t>
            </w:r>
            <w:r w:rsidR="0039580B">
              <w:t>,</w:t>
            </w:r>
            <w:r>
              <w:t xml:space="preserve"> E13.39</w:t>
            </w:r>
            <w:r w:rsidR="0039580B">
              <w:t>,</w:t>
            </w:r>
            <w:r>
              <w:t xml:space="preserve"> E13.40</w:t>
            </w:r>
            <w:r w:rsidR="0039580B">
              <w:t>,</w:t>
            </w:r>
            <w:r>
              <w:t xml:space="preserve"> E13.41</w:t>
            </w:r>
            <w:r w:rsidR="0039580B">
              <w:t>,</w:t>
            </w:r>
            <w:r>
              <w:t xml:space="preserve"> E13.42</w:t>
            </w:r>
            <w:r w:rsidR="0039580B">
              <w:t>,</w:t>
            </w:r>
            <w:r>
              <w:t xml:space="preserve"> E13.43</w:t>
            </w:r>
            <w:r w:rsidR="00766395">
              <w:t>,</w:t>
            </w:r>
            <w:r>
              <w:t xml:space="preserve"> E13.44</w:t>
            </w:r>
            <w:r w:rsidR="00766395">
              <w:t>,</w:t>
            </w:r>
            <w:r>
              <w:t xml:space="preserve"> E13.49</w:t>
            </w:r>
            <w:r w:rsidR="00766395">
              <w:t>,</w:t>
            </w:r>
            <w:r>
              <w:t xml:space="preserve"> E13.51</w:t>
            </w:r>
            <w:r w:rsidR="00766395">
              <w:t>,</w:t>
            </w:r>
            <w:r>
              <w:t xml:space="preserve"> E13.52</w:t>
            </w:r>
            <w:r w:rsidR="00766395">
              <w:t>,</w:t>
            </w:r>
            <w:r>
              <w:t xml:space="preserve"> E13.59</w:t>
            </w:r>
            <w:r w:rsidR="00766395">
              <w:t>,</w:t>
            </w:r>
            <w:r>
              <w:t xml:space="preserve"> E13.610</w:t>
            </w:r>
            <w:r w:rsidR="00766395">
              <w:t>,</w:t>
            </w:r>
            <w:r>
              <w:t xml:space="preserve"> E13.618</w:t>
            </w:r>
            <w:r w:rsidR="00766395">
              <w:t>,</w:t>
            </w:r>
            <w:r>
              <w:t xml:space="preserve"> E13.620</w:t>
            </w:r>
            <w:r w:rsidR="00766395">
              <w:t>,</w:t>
            </w:r>
            <w:r>
              <w:t xml:space="preserve"> E13.621</w:t>
            </w:r>
            <w:r w:rsidR="00766395">
              <w:t>,</w:t>
            </w:r>
            <w:r>
              <w:t xml:space="preserve"> E13.622</w:t>
            </w:r>
            <w:r w:rsidR="00766395">
              <w:t>,</w:t>
            </w:r>
            <w:r>
              <w:t xml:space="preserve"> E13.628</w:t>
            </w:r>
            <w:r w:rsidR="00766395">
              <w:t>,</w:t>
            </w:r>
            <w:r>
              <w:t xml:space="preserve"> E13.641</w:t>
            </w:r>
            <w:r w:rsidR="00766395">
              <w:t>,</w:t>
            </w:r>
            <w:r>
              <w:t xml:space="preserve"> E13.649</w:t>
            </w:r>
            <w:r w:rsidR="00766395">
              <w:t>,</w:t>
            </w:r>
            <w:r>
              <w:t xml:space="preserve"> E13.65</w:t>
            </w:r>
            <w:r w:rsidR="00766395">
              <w:t>,</w:t>
            </w:r>
            <w:r>
              <w:t xml:space="preserve"> E13.69</w:t>
            </w:r>
            <w:r w:rsidR="00766395">
              <w:t>,</w:t>
            </w:r>
            <w:r>
              <w:t xml:space="preserve"> E13.8</w:t>
            </w:r>
            <w:r w:rsidR="00766395">
              <w:t>,</w:t>
            </w:r>
            <w:r>
              <w:t xml:space="preserve"> E13.9</w:t>
            </w:r>
            <w:r w:rsidR="00766395">
              <w:t>,</w:t>
            </w:r>
            <w:r>
              <w:t xml:space="preserve"> E13-630</w:t>
            </w:r>
            <w:r w:rsidR="00766395">
              <w:t>,</w:t>
            </w:r>
            <w:r>
              <w:t xml:space="preserve"> E13-638</w:t>
            </w:r>
            <w:r w:rsidR="00766395">
              <w:t>,</w:t>
            </w:r>
            <w:r w:rsidR="00997ACC">
              <w:t xml:space="preserve"> </w:t>
            </w:r>
            <w:r>
              <w:t>E08.00</w:t>
            </w:r>
          </w:p>
        </w:tc>
      </w:tr>
      <w:tr w:rsidR="008724DD" w14:paraId="767A94F8" w14:textId="77777777" w:rsidTr="008724DD">
        <w:tc>
          <w:tcPr>
            <w:tcW w:w="4675" w:type="dxa"/>
          </w:tcPr>
          <w:p w14:paraId="10333530" w14:textId="2287C34D" w:rsidR="008724DD" w:rsidRDefault="00205142">
            <w:r>
              <w:lastRenderedPageBreak/>
              <w:t>Smoking</w:t>
            </w:r>
          </w:p>
        </w:tc>
        <w:tc>
          <w:tcPr>
            <w:tcW w:w="4675" w:type="dxa"/>
          </w:tcPr>
          <w:p w14:paraId="03841259" w14:textId="31839029" w:rsidR="00BC5D59" w:rsidRDefault="00BC5D59" w:rsidP="00BC5D59">
            <w:r>
              <w:t>ICD9:</w:t>
            </w:r>
            <w:r w:rsidR="0031056A">
              <w:t xml:space="preserve"> </w:t>
            </w:r>
            <w:r w:rsidR="00373D49">
              <w:t>305.1</w:t>
            </w:r>
            <w:r w:rsidR="00373D49">
              <w:t xml:space="preserve">, </w:t>
            </w:r>
            <w:r w:rsidR="0031056A">
              <w:t>305.1</w:t>
            </w:r>
            <w:r w:rsidR="00373D49">
              <w:t>0, 305.11, 305.12, 305.13</w:t>
            </w:r>
          </w:p>
          <w:p w14:paraId="0886BAC5" w14:textId="77777777" w:rsidR="00083E93" w:rsidRDefault="00083E93" w:rsidP="00BC5D59"/>
          <w:p w14:paraId="178C252B" w14:textId="40975438" w:rsidR="008724DD" w:rsidRDefault="00BC5D59" w:rsidP="00BC5D59">
            <w:r>
              <w:t>ICD10:</w:t>
            </w:r>
            <w:r w:rsidR="0008662B">
              <w:t xml:space="preserve"> </w:t>
            </w:r>
            <w:r w:rsidR="0008662B" w:rsidRPr="0008662B">
              <w:t>F17.200, F17.201, F17.203, F17.208, F17.209, F17.210, F17.211, F17.213, F17.218, F17.219, F17.290, F17.291, F17.293, F17.298, F17.299, T65.21, T65.22, T65.29, Z72.0, Z71.6, Z87.8</w:t>
            </w:r>
          </w:p>
        </w:tc>
      </w:tr>
      <w:tr w:rsidR="008724DD" w14:paraId="1CFADEEC" w14:textId="77777777" w:rsidTr="008724DD">
        <w:tc>
          <w:tcPr>
            <w:tcW w:w="4675" w:type="dxa"/>
          </w:tcPr>
          <w:p w14:paraId="57B1F0B1" w14:textId="2DB4B5FF" w:rsidR="008724DD" w:rsidRDefault="00205142">
            <w:r>
              <w:lastRenderedPageBreak/>
              <w:t>Atherosclerotic cardiovascular disease</w:t>
            </w:r>
          </w:p>
        </w:tc>
        <w:tc>
          <w:tcPr>
            <w:tcW w:w="4675" w:type="dxa"/>
          </w:tcPr>
          <w:p w14:paraId="00249E35" w14:textId="11703E8C" w:rsidR="00BC5D59" w:rsidRDefault="00BC5D59" w:rsidP="007105FA">
            <w:r>
              <w:t>ICD9:</w:t>
            </w:r>
            <w:r w:rsidR="007105FA">
              <w:t xml:space="preserve"> </w:t>
            </w:r>
            <w:r w:rsidR="007105FA">
              <w:t>414</w:t>
            </w:r>
            <w:r w:rsidR="007105FA">
              <w:t xml:space="preserve">, </w:t>
            </w:r>
            <w:r w:rsidR="007105FA">
              <w:t>414.01,</w:t>
            </w:r>
            <w:r w:rsidR="007105FA">
              <w:t xml:space="preserve"> </w:t>
            </w:r>
            <w:r w:rsidR="007105FA">
              <w:t>414.02,</w:t>
            </w:r>
            <w:r w:rsidR="007105FA">
              <w:t xml:space="preserve"> </w:t>
            </w:r>
            <w:r w:rsidR="007105FA">
              <w:t>414.03,</w:t>
            </w:r>
            <w:r w:rsidR="007105FA">
              <w:t xml:space="preserve"> </w:t>
            </w:r>
            <w:r w:rsidR="007105FA">
              <w:t>414.04,</w:t>
            </w:r>
            <w:r w:rsidR="007105FA">
              <w:t xml:space="preserve"> </w:t>
            </w:r>
            <w:r w:rsidR="007105FA">
              <w:t>414.05,</w:t>
            </w:r>
            <w:r w:rsidR="007105FA">
              <w:t xml:space="preserve"> </w:t>
            </w:r>
            <w:r w:rsidR="007105FA">
              <w:t>414.06,</w:t>
            </w:r>
            <w:r w:rsidR="007105FA">
              <w:t xml:space="preserve"> </w:t>
            </w:r>
            <w:r w:rsidR="007105FA">
              <w:t>414.07,</w:t>
            </w:r>
            <w:r w:rsidR="007105FA">
              <w:t xml:space="preserve"> </w:t>
            </w:r>
            <w:r w:rsidR="007105FA">
              <w:t>414.2,</w:t>
            </w:r>
            <w:r w:rsidR="007105FA">
              <w:t xml:space="preserve"> </w:t>
            </w:r>
            <w:r w:rsidR="007105FA">
              <w:t>414.3,</w:t>
            </w:r>
            <w:r w:rsidR="007105FA">
              <w:t xml:space="preserve"> </w:t>
            </w:r>
            <w:r w:rsidR="007105FA">
              <w:t>414.4</w:t>
            </w:r>
          </w:p>
          <w:p w14:paraId="2BD5C39A" w14:textId="77777777" w:rsidR="00083E93" w:rsidRDefault="00083E93" w:rsidP="00BE78C1"/>
          <w:p w14:paraId="606BA737" w14:textId="33B7C38D" w:rsidR="008724DD" w:rsidRDefault="00BC5D59" w:rsidP="00BE78C1">
            <w:r>
              <w:t>ICD10:</w:t>
            </w:r>
            <w:r w:rsidR="00CE19EE">
              <w:t xml:space="preserve"> </w:t>
            </w:r>
            <w:r w:rsidR="00CE19EE">
              <w:t>I25.10, I25.110, I25.112, I25.118, I25.119, I25.700, I25.701, I25.702, I25.708, I25.709</w:t>
            </w:r>
            <w:r w:rsidR="00BE78C1">
              <w:t>,</w:t>
            </w:r>
            <w:r w:rsidR="00BE78C1">
              <w:t xml:space="preserve"> </w:t>
            </w:r>
            <w:r w:rsidR="00CE19EE">
              <w:t>I25.710</w:t>
            </w:r>
            <w:r w:rsidR="00BE78C1">
              <w:t>,</w:t>
            </w:r>
            <w:r w:rsidR="00CE19EE">
              <w:t xml:space="preserve"> I25.711</w:t>
            </w:r>
            <w:r w:rsidR="00BE78C1">
              <w:t>,</w:t>
            </w:r>
            <w:r w:rsidR="00CE19EE">
              <w:t xml:space="preserve"> I25.712</w:t>
            </w:r>
            <w:r w:rsidR="00BE78C1">
              <w:t>,</w:t>
            </w:r>
            <w:r w:rsidR="00CE19EE">
              <w:t xml:space="preserve"> I25.718</w:t>
            </w:r>
            <w:r w:rsidR="00BE78C1">
              <w:t>,</w:t>
            </w:r>
            <w:r w:rsidR="00CE19EE">
              <w:t xml:space="preserve"> I25.719</w:t>
            </w:r>
            <w:r w:rsidR="00BE78C1">
              <w:t>,</w:t>
            </w:r>
            <w:r w:rsidR="00CE19EE">
              <w:t xml:space="preserve"> I25.720</w:t>
            </w:r>
            <w:r w:rsidR="00BE78C1">
              <w:t>,</w:t>
            </w:r>
            <w:r w:rsidR="00CE19EE">
              <w:t xml:space="preserve"> I25.721</w:t>
            </w:r>
            <w:r w:rsidR="00BE78C1">
              <w:t xml:space="preserve">, </w:t>
            </w:r>
            <w:r w:rsidR="00CE19EE">
              <w:t>I25.722</w:t>
            </w:r>
            <w:r w:rsidR="00BE78C1">
              <w:t>,</w:t>
            </w:r>
            <w:r w:rsidR="00CE19EE">
              <w:t xml:space="preserve"> I25.728</w:t>
            </w:r>
            <w:r w:rsidR="00BE78C1">
              <w:t>,</w:t>
            </w:r>
            <w:r w:rsidR="00CE19EE">
              <w:t xml:space="preserve"> I25.729</w:t>
            </w:r>
            <w:r w:rsidR="00BE78C1">
              <w:t>,</w:t>
            </w:r>
            <w:r w:rsidR="00CE19EE">
              <w:t xml:space="preserve"> I25.730</w:t>
            </w:r>
            <w:r w:rsidR="00BE78C1">
              <w:t>,</w:t>
            </w:r>
            <w:r w:rsidR="00CE19EE">
              <w:t xml:space="preserve"> I25.731</w:t>
            </w:r>
            <w:r w:rsidR="00BE78C1">
              <w:t>,</w:t>
            </w:r>
            <w:r w:rsidR="00CE19EE">
              <w:t xml:space="preserve"> I25.732</w:t>
            </w:r>
            <w:r w:rsidR="00BE78C1">
              <w:t>,</w:t>
            </w:r>
            <w:r w:rsidR="00CE19EE">
              <w:t xml:space="preserve"> I25.738</w:t>
            </w:r>
            <w:r w:rsidR="00BE78C1">
              <w:t>,</w:t>
            </w:r>
            <w:r w:rsidR="00CE19EE">
              <w:t xml:space="preserve"> I25.739</w:t>
            </w:r>
            <w:r w:rsidR="00BE78C1">
              <w:t>,</w:t>
            </w:r>
            <w:r w:rsidR="00CE19EE">
              <w:t xml:space="preserve"> I25.750</w:t>
            </w:r>
            <w:r w:rsidR="00BE78C1">
              <w:t>,</w:t>
            </w:r>
            <w:r w:rsidR="00CE19EE">
              <w:t xml:space="preserve"> I25.751</w:t>
            </w:r>
            <w:r w:rsidR="00BE78C1">
              <w:t>,</w:t>
            </w:r>
            <w:r w:rsidR="00CE19EE">
              <w:t xml:space="preserve"> I25.752</w:t>
            </w:r>
            <w:r w:rsidR="00BE78C1">
              <w:t>,</w:t>
            </w:r>
            <w:r w:rsidR="00CE19EE">
              <w:t xml:space="preserve"> I25.758</w:t>
            </w:r>
            <w:r w:rsidR="00BE78C1">
              <w:t>,</w:t>
            </w:r>
            <w:r w:rsidR="00CE19EE">
              <w:t xml:space="preserve"> I25.759</w:t>
            </w:r>
            <w:r w:rsidR="00BE78C1">
              <w:t>,</w:t>
            </w:r>
            <w:r w:rsidR="00CE19EE">
              <w:t xml:space="preserve"> I25.760</w:t>
            </w:r>
            <w:r w:rsidR="00BE78C1">
              <w:t>,</w:t>
            </w:r>
            <w:r w:rsidR="00CE19EE">
              <w:t xml:space="preserve"> I25.761</w:t>
            </w:r>
            <w:r w:rsidR="00BE78C1">
              <w:t>,</w:t>
            </w:r>
            <w:r w:rsidR="00CE19EE">
              <w:t xml:space="preserve"> I25.762</w:t>
            </w:r>
            <w:r w:rsidR="00BE78C1">
              <w:t>,</w:t>
            </w:r>
            <w:r w:rsidR="00CE19EE">
              <w:t xml:space="preserve"> I25.768</w:t>
            </w:r>
            <w:r w:rsidR="00BE78C1">
              <w:t>,</w:t>
            </w:r>
            <w:r w:rsidR="00CE19EE">
              <w:t xml:space="preserve"> I25.769</w:t>
            </w:r>
            <w:r w:rsidR="00BE78C1">
              <w:t>,</w:t>
            </w:r>
            <w:r w:rsidR="00CE19EE">
              <w:t xml:space="preserve"> I25.790</w:t>
            </w:r>
            <w:r w:rsidR="00BE78C1">
              <w:t>,</w:t>
            </w:r>
            <w:r w:rsidR="00CE19EE">
              <w:t xml:space="preserve"> I25.791</w:t>
            </w:r>
            <w:r w:rsidR="00BE78C1">
              <w:t>,</w:t>
            </w:r>
            <w:r w:rsidR="00CE19EE">
              <w:t xml:space="preserve"> I25.792</w:t>
            </w:r>
            <w:r w:rsidR="00BE78C1">
              <w:t>,</w:t>
            </w:r>
            <w:r w:rsidR="00CE19EE">
              <w:t xml:space="preserve"> I25.798</w:t>
            </w:r>
            <w:r w:rsidR="00BE78C1">
              <w:t>,</w:t>
            </w:r>
            <w:r w:rsidR="00CE19EE">
              <w:t xml:space="preserve"> I25.799</w:t>
            </w:r>
            <w:r w:rsidR="00BE78C1">
              <w:t>,</w:t>
            </w:r>
            <w:r w:rsidR="00CE19EE">
              <w:t xml:space="preserve"> I25.810</w:t>
            </w:r>
            <w:r w:rsidR="00BE78C1">
              <w:t>,</w:t>
            </w:r>
            <w:r w:rsidR="00CE19EE">
              <w:t xml:space="preserve"> I25.811</w:t>
            </w:r>
            <w:r w:rsidR="00BE78C1">
              <w:t>,</w:t>
            </w:r>
            <w:r w:rsidR="00CE19EE">
              <w:t xml:space="preserve"> I25.812</w:t>
            </w:r>
            <w:r w:rsidR="00BE78C1">
              <w:t>,</w:t>
            </w:r>
            <w:r w:rsidR="00CE19EE">
              <w:t xml:space="preserve"> I25.82</w:t>
            </w:r>
            <w:r w:rsidR="00BE78C1">
              <w:t>,</w:t>
            </w:r>
            <w:r w:rsidR="00CE19EE">
              <w:t xml:space="preserve"> I25.83</w:t>
            </w:r>
            <w:r w:rsidR="00BE78C1">
              <w:t>,</w:t>
            </w:r>
            <w:r w:rsidR="00CE19EE">
              <w:t xml:space="preserve"> I25.84</w:t>
            </w:r>
          </w:p>
        </w:tc>
      </w:tr>
      <w:tr w:rsidR="00205142" w14:paraId="376F1C1A" w14:textId="77777777" w:rsidTr="008724DD">
        <w:tc>
          <w:tcPr>
            <w:tcW w:w="4675" w:type="dxa"/>
          </w:tcPr>
          <w:p w14:paraId="7F5F0F85" w14:textId="16142EF4" w:rsidR="00205142" w:rsidRDefault="00205142">
            <w:r>
              <w:t>Congestive heart Failure</w:t>
            </w:r>
          </w:p>
        </w:tc>
        <w:tc>
          <w:tcPr>
            <w:tcW w:w="4675" w:type="dxa"/>
          </w:tcPr>
          <w:p w14:paraId="17F099D0" w14:textId="010478E4" w:rsidR="008A1F7A" w:rsidRDefault="00BC5D59" w:rsidP="008A1F7A">
            <w:r>
              <w:t>ICD9:</w:t>
            </w:r>
            <w:r w:rsidR="008A1F7A">
              <w:t xml:space="preserve"> </w:t>
            </w:r>
            <w:r w:rsidR="008A1F7A">
              <w:t>398.91</w:t>
            </w:r>
            <w:r w:rsidR="008A1F7A">
              <w:t xml:space="preserve">, </w:t>
            </w:r>
            <w:r w:rsidR="008A1F7A">
              <w:t>402.01,</w:t>
            </w:r>
            <w:r w:rsidR="008A1F7A">
              <w:t xml:space="preserve"> </w:t>
            </w:r>
            <w:r w:rsidR="008A1F7A">
              <w:t>402.11,</w:t>
            </w:r>
            <w:r w:rsidR="008A1F7A">
              <w:t xml:space="preserve"> </w:t>
            </w:r>
            <w:r w:rsidR="008A1F7A">
              <w:t>402.91,</w:t>
            </w:r>
            <w:r w:rsidR="008A1F7A">
              <w:t xml:space="preserve"> </w:t>
            </w:r>
            <w:r w:rsidR="008A1F7A">
              <w:t>414,</w:t>
            </w:r>
            <w:r w:rsidR="008A1F7A">
              <w:t xml:space="preserve"> </w:t>
            </w:r>
            <w:r w:rsidR="008A1F7A">
              <w:t>414.01,</w:t>
            </w:r>
            <w:r w:rsidR="008A1F7A">
              <w:t xml:space="preserve"> </w:t>
            </w:r>
            <w:r w:rsidR="008A1F7A">
              <w:t>414.02,</w:t>
            </w:r>
            <w:r w:rsidR="008A1F7A">
              <w:t xml:space="preserve"> </w:t>
            </w:r>
            <w:r w:rsidR="008A1F7A">
              <w:t>414.03,</w:t>
            </w:r>
            <w:r w:rsidR="008A1F7A">
              <w:t xml:space="preserve"> </w:t>
            </w:r>
            <w:r w:rsidR="008A1F7A">
              <w:t>414.04,</w:t>
            </w:r>
            <w:r w:rsidR="008A1F7A">
              <w:t xml:space="preserve"> </w:t>
            </w:r>
            <w:r w:rsidR="008A1F7A">
              <w:t>414.05,</w:t>
            </w:r>
            <w:r w:rsidR="008A1F7A">
              <w:t xml:space="preserve"> </w:t>
            </w:r>
            <w:r w:rsidR="008A1F7A">
              <w:t>414.06,</w:t>
            </w:r>
            <w:r w:rsidR="008A1F7A">
              <w:t xml:space="preserve"> </w:t>
            </w:r>
            <w:r w:rsidR="008A1F7A">
              <w:t>414.07,</w:t>
            </w:r>
            <w:r w:rsidR="008A1F7A">
              <w:t xml:space="preserve"> </w:t>
            </w:r>
            <w:r w:rsidR="008A1F7A">
              <w:t>414.2,</w:t>
            </w:r>
            <w:r w:rsidR="008A1F7A">
              <w:t xml:space="preserve"> </w:t>
            </w:r>
            <w:r w:rsidR="008A1F7A">
              <w:t>414.3,</w:t>
            </w:r>
            <w:r w:rsidR="009A4DF4">
              <w:t xml:space="preserve"> </w:t>
            </w:r>
            <w:r w:rsidR="008A1F7A">
              <w:t>414.4</w:t>
            </w:r>
            <w:r w:rsidR="009A4DF4">
              <w:t>,</w:t>
            </w:r>
            <w:r w:rsidR="009A4DF4">
              <w:t xml:space="preserve"> </w:t>
            </w:r>
            <w:r w:rsidR="008A1F7A">
              <w:t>428</w:t>
            </w:r>
            <w:r w:rsidR="009A4DF4">
              <w:t>,</w:t>
            </w:r>
            <w:r w:rsidR="009A4DF4">
              <w:t xml:space="preserve"> </w:t>
            </w:r>
            <w:r w:rsidR="008A1F7A">
              <w:t>428.1</w:t>
            </w:r>
            <w:r w:rsidR="009A4DF4">
              <w:t>,</w:t>
            </w:r>
            <w:r w:rsidR="009A4DF4">
              <w:t xml:space="preserve"> </w:t>
            </w:r>
            <w:r w:rsidR="008A1F7A">
              <w:t>428.2</w:t>
            </w:r>
            <w:r w:rsidR="009A4DF4">
              <w:t>,</w:t>
            </w:r>
            <w:r w:rsidR="009A4DF4">
              <w:t xml:space="preserve"> </w:t>
            </w:r>
            <w:r w:rsidR="008A1F7A">
              <w:t>428.21</w:t>
            </w:r>
            <w:r w:rsidR="009A4DF4">
              <w:t>,</w:t>
            </w:r>
            <w:r w:rsidR="009A4DF4">
              <w:t xml:space="preserve"> </w:t>
            </w:r>
            <w:r w:rsidR="008A1F7A">
              <w:t>428.22</w:t>
            </w:r>
            <w:r w:rsidR="009A4DF4">
              <w:t>,</w:t>
            </w:r>
            <w:r w:rsidR="009A4DF4">
              <w:t xml:space="preserve"> </w:t>
            </w:r>
            <w:r w:rsidR="008A1F7A">
              <w:t>428.23</w:t>
            </w:r>
            <w:r w:rsidR="009A4DF4">
              <w:t>,</w:t>
            </w:r>
            <w:r w:rsidR="009A4DF4">
              <w:t xml:space="preserve"> </w:t>
            </w:r>
            <w:r w:rsidR="008A1F7A">
              <w:t>428.3</w:t>
            </w:r>
            <w:r w:rsidR="009A4DF4">
              <w:t>,</w:t>
            </w:r>
            <w:r w:rsidR="009A4DF4">
              <w:t xml:space="preserve"> </w:t>
            </w:r>
            <w:r w:rsidR="008A1F7A">
              <w:t>428.31</w:t>
            </w:r>
            <w:r w:rsidR="009A4DF4">
              <w:t>,</w:t>
            </w:r>
            <w:r w:rsidR="009A4DF4">
              <w:t xml:space="preserve"> </w:t>
            </w:r>
            <w:r w:rsidR="008A1F7A">
              <w:t>428.32</w:t>
            </w:r>
            <w:r w:rsidR="009A4DF4">
              <w:t>,</w:t>
            </w:r>
            <w:r w:rsidR="009A4DF4">
              <w:t xml:space="preserve"> </w:t>
            </w:r>
            <w:r w:rsidR="008A1F7A">
              <w:t>428.33</w:t>
            </w:r>
            <w:r w:rsidR="009A4DF4">
              <w:t>,</w:t>
            </w:r>
            <w:r w:rsidR="009A4DF4">
              <w:t xml:space="preserve"> </w:t>
            </w:r>
            <w:r w:rsidR="008A1F7A">
              <w:t>428.4</w:t>
            </w:r>
            <w:r w:rsidR="009A4DF4">
              <w:t>,</w:t>
            </w:r>
            <w:r w:rsidR="009A4DF4">
              <w:t xml:space="preserve"> </w:t>
            </w:r>
            <w:r w:rsidR="008A1F7A">
              <w:t>428.41</w:t>
            </w:r>
            <w:r w:rsidR="009A4DF4">
              <w:t>,</w:t>
            </w:r>
            <w:r w:rsidR="009A4DF4">
              <w:t xml:space="preserve"> </w:t>
            </w:r>
            <w:r w:rsidR="008A1F7A">
              <w:t>428.42</w:t>
            </w:r>
            <w:r w:rsidR="009A4DF4">
              <w:t>,</w:t>
            </w:r>
            <w:r w:rsidR="009A4DF4">
              <w:t xml:space="preserve"> </w:t>
            </w:r>
          </w:p>
          <w:p w14:paraId="088083F5" w14:textId="76F82E12" w:rsidR="00BC5D59" w:rsidRDefault="008A1F7A" w:rsidP="008A1F7A">
            <w:r>
              <w:t>428.43</w:t>
            </w:r>
            <w:r w:rsidR="009A4DF4">
              <w:t>,</w:t>
            </w:r>
            <w:r w:rsidR="009A4DF4">
              <w:t xml:space="preserve"> </w:t>
            </w:r>
            <w:r>
              <w:t>428.9</w:t>
            </w:r>
          </w:p>
          <w:p w14:paraId="03A6768B" w14:textId="77777777" w:rsidR="00083E93" w:rsidRDefault="00083E93" w:rsidP="00BC5D59"/>
          <w:p w14:paraId="7CE34F88" w14:textId="1E254EC3" w:rsidR="00205142" w:rsidRDefault="00BC5D59" w:rsidP="007A257E">
            <w:r>
              <w:t>ICD10:</w:t>
            </w:r>
            <w:r w:rsidR="007A257E">
              <w:t xml:space="preserve"> I11.0</w:t>
            </w:r>
            <w:r w:rsidR="007A257E">
              <w:t xml:space="preserve">, </w:t>
            </w:r>
            <w:r w:rsidR="007A257E">
              <w:t>I50.1, I50.20, I50.21, I50.22, I50.23, I50.30, I50.31, I50.32, I50.33, I50.40, I50.41, I50.42, I50.43, I50.9, I09.81</w:t>
            </w:r>
          </w:p>
        </w:tc>
      </w:tr>
      <w:tr w:rsidR="00205142" w14:paraId="2EEF9371" w14:textId="77777777" w:rsidTr="008724DD">
        <w:tc>
          <w:tcPr>
            <w:tcW w:w="4675" w:type="dxa"/>
          </w:tcPr>
          <w:p w14:paraId="381C40D1" w14:textId="6ED4820B" w:rsidR="00205142" w:rsidRDefault="00205142">
            <w:r>
              <w:t>Valvular heart disease</w:t>
            </w:r>
          </w:p>
        </w:tc>
        <w:tc>
          <w:tcPr>
            <w:tcW w:w="4675" w:type="dxa"/>
          </w:tcPr>
          <w:p w14:paraId="1C2CA83C" w14:textId="184B42C5" w:rsidR="00BC5D59" w:rsidRDefault="00BC5D59" w:rsidP="00493508">
            <w:r>
              <w:t>ICD9:</w:t>
            </w:r>
            <w:r w:rsidR="00493508">
              <w:t xml:space="preserve"> </w:t>
            </w:r>
            <w:r w:rsidR="00493508">
              <w:t>36.42</w:t>
            </w:r>
            <w:r w:rsidR="00493508">
              <w:t xml:space="preserve">, </w:t>
            </w:r>
            <w:r w:rsidR="00493508">
              <w:t>98.84,</w:t>
            </w:r>
            <w:r w:rsidR="00493508">
              <w:t xml:space="preserve"> </w:t>
            </w:r>
            <w:r w:rsidR="00493508">
              <w:t>112.81,</w:t>
            </w:r>
            <w:r w:rsidR="00493508">
              <w:t xml:space="preserve"> </w:t>
            </w:r>
            <w:r w:rsidR="00493508">
              <w:t>115.04,</w:t>
            </w:r>
            <w:r w:rsidR="00493508">
              <w:t xml:space="preserve"> </w:t>
            </w:r>
            <w:r w:rsidR="00493508">
              <w:t>115.14,</w:t>
            </w:r>
            <w:r w:rsidR="00493508">
              <w:t xml:space="preserve"> </w:t>
            </w:r>
            <w:r w:rsidR="00493508">
              <w:t>115.94,</w:t>
            </w:r>
            <w:r w:rsidR="00493508">
              <w:t xml:space="preserve"> </w:t>
            </w:r>
            <w:r w:rsidR="00493508">
              <w:t>394,</w:t>
            </w:r>
            <w:r w:rsidR="00493508">
              <w:t xml:space="preserve"> </w:t>
            </w:r>
            <w:r w:rsidR="00493508">
              <w:t>394.1,</w:t>
            </w:r>
            <w:r w:rsidR="00493508">
              <w:t xml:space="preserve"> </w:t>
            </w:r>
            <w:r w:rsidR="00493508">
              <w:t>394.2,</w:t>
            </w:r>
            <w:r w:rsidR="00493508">
              <w:t xml:space="preserve"> </w:t>
            </w:r>
            <w:r w:rsidR="00493508">
              <w:t>394.9,</w:t>
            </w:r>
            <w:r w:rsidR="00493508">
              <w:t xml:space="preserve"> </w:t>
            </w:r>
            <w:r w:rsidR="00493508">
              <w:t>395,</w:t>
            </w:r>
            <w:r w:rsidR="00493508">
              <w:t xml:space="preserve"> </w:t>
            </w:r>
            <w:r w:rsidR="00493508">
              <w:t>395.1,</w:t>
            </w:r>
            <w:r w:rsidR="00493508">
              <w:t xml:space="preserve"> </w:t>
            </w:r>
            <w:r w:rsidR="00493508">
              <w:t>395.2,</w:t>
            </w:r>
            <w:r w:rsidR="00493508">
              <w:t xml:space="preserve"> </w:t>
            </w:r>
            <w:r w:rsidR="00493508">
              <w:t>395.9,</w:t>
            </w:r>
            <w:r w:rsidR="00493508">
              <w:t xml:space="preserve"> </w:t>
            </w:r>
            <w:r w:rsidR="00493508">
              <w:t>396,</w:t>
            </w:r>
            <w:r w:rsidR="00493508">
              <w:t xml:space="preserve"> </w:t>
            </w:r>
            <w:r w:rsidR="00493508">
              <w:t>396.1,</w:t>
            </w:r>
            <w:r w:rsidR="00493508">
              <w:t xml:space="preserve"> </w:t>
            </w:r>
            <w:r w:rsidR="00493508">
              <w:t>396.2, 396.3,</w:t>
            </w:r>
            <w:r w:rsidR="00493508">
              <w:t xml:space="preserve"> </w:t>
            </w:r>
            <w:r w:rsidR="00493508">
              <w:t>396.8,</w:t>
            </w:r>
            <w:r w:rsidR="00493508">
              <w:t xml:space="preserve"> </w:t>
            </w:r>
            <w:r w:rsidR="00493508">
              <w:t>396.9,</w:t>
            </w:r>
            <w:r w:rsidR="00493508">
              <w:t xml:space="preserve"> </w:t>
            </w:r>
            <w:r w:rsidR="00493508">
              <w:t>397,</w:t>
            </w:r>
            <w:r w:rsidR="00493508">
              <w:t xml:space="preserve"> </w:t>
            </w:r>
            <w:r w:rsidR="00493508">
              <w:t>397.1,</w:t>
            </w:r>
            <w:r w:rsidR="00493508">
              <w:t xml:space="preserve"> </w:t>
            </w:r>
            <w:r w:rsidR="00493508">
              <w:t>397.9,</w:t>
            </w:r>
            <w:r w:rsidR="00493508">
              <w:t xml:space="preserve"> </w:t>
            </w:r>
            <w:r w:rsidR="00493508">
              <w:t>421,</w:t>
            </w:r>
            <w:r w:rsidR="00493508">
              <w:t xml:space="preserve"> </w:t>
            </w:r>
            <w:r w:rsidR="00493508">
              <w:t>421.1,</w:t>
            </w:r>
            <w:r w:rsidR="00493508">
              <w:t xml:space="preserve"> </w:t>
            </w:r>
            <w:r w:rsidR="00493508">
              <w:t>421.9,</w:t>
            </w:r>
            <w:r w:rsidR="00493508">
              <w:t xml:space="preserve"> </w:t>
            </w:r>
            <w:r w:rsidR="00493508">
              <w:t>424,</w:t>
            </w:r>
            <w:r w:rsidR="00493508">
              <w:t xml:space="preserve"> </w:t>
            </w:r>
            <w:r w:rsidR="00493508">
              <w:t>424.1,</w:t>
            </w:r>
            <w:r w:rsidR="00493508">
              <w:t xml:space="preserve"> </w:t>
            </w:r>
            <w:r w:rsidR="00493508">
              <w:t>424.2,</w:t>
            </w:r>
            <w:r w:rsidR="00493508">
              <w:t xml:space="preserve"> </w:t>
            </w:r>
            <w:r w:rsidR="00493508">
              <w:t>424.3,</w:t>
            </w:r>
            <w:r w:rsidR="0088245F">
              <w:t xml:space="preserve"> </w:t>
            </w:r>
            <w:r w:rsidR="00493508">
              <w:t>424.9</w:t>
            </w:r>
            <w:r w:rsidR="0088245F">
              <w:t>,</w:t>
            </w:r>
            <w:r w:rsidR="0088245F">
              <w:t xml:space="preserve"> </w:t>
            </w:r>
            <w:r w:rsidR="00493508">
              <w:t>424.91</w:t>
            </w:r>
            <w:r w:rsidR="0088245F">
              <w:t>,</w:t>
            </w:r>
            <w:r w:rsidR="0088245F">
              <w:t xml:space="preserve"> </w:t>
            </w:r>
            <w:r w:rsidR="00493508">
              <w:t>424.99</w:t>
            </w:r>
            <w:r w:rsidR="0088245F">
              <w:t>,</w:t>
            </w:r>
            <w:r w:rsidR="0088245F">
              <w:t xml:space="preserve"> </w:t>
            </w:r>
            <w:r w:rsidR="00493508">
              <w:t>746</w:t>
            </w:r>
            <w:r w:rsidR="0088245F">
              <w:t>,</w:t>
            </w:r>
            <w:r w:rsidR="0088245F">
              <w:t xml:space="preserve"> </w:t>
            </w:r>
            <w:r w:rsidR="00493508">
              <w:t>746.01</w:t>
            </w:r>
            <w:r w:rsidR="0088245F">
              <w:t>,</w:t>
            </w:r>
            <w:r w:rsidR="0088245F">
              <w:t xml:space="preserve"> </w:t>
            </w:r>
            <w:r w:rsidR="00493508">
              <w:t>746.02</w:t>
            </w:r>
            <w:r w:rsidR="0088245F">
              <w:t>,</w:t>
            </w:r>
            <w:r w:rsidR="0088245F">
              <w:t xml:space="preserve"> </w:t>
            </w:r>
            <w:r w:rsidR="00493508">
              <w:t>746.09</w:t>
            </w:r>
            <w:r w:rsidR="0088245F">
              <w:t>,</w:t>
            </w:r>
            <w:r w:rsidR="0088245F">
              <w:t xml:space="preserve"> </w:t>
            </w:r>
            <w:r w:rsidR="00493508">
              <w:t>746.1</w:t>
            </w:r>
            <w:r w:rsidR="0088245F">
              <w:t>,</w:t>
            </w:r>
            <w:r w:rsidR="0088245F">
              <w:t xml:space="preserve"> </w:t>
            </w:r>
            <w:r w:rsidR="00493508">
              <w:t>746.2</w:t>
            </w:r>
            <w:r w:rsidR="0088245F">
              <w:t>,</w:t>
            </w:r>
            <w:r w:rsidR="0088245F">
              <w:t xml:space="preserve"> </w:t>
            </w:r>
            <w:r w:rsidR="00493508">
              <w:t>746.3</w:t>
            </w:r>
            <w:r w:rsidR="0088245F">
              <w:t>,</w:t>
            </w:r>
            <w:r w:rsidR="0088245F">
              <w:t xml:space="preserve"> </w:t>
            </w:r>
            <w:r w:rsidR="00493508">
              <w:t>746.4</w:t>
            </w:r>
            <w:r w:rsidR="0088245F">
              <w:t>,</w:t>
            </w:r>
            <w:r w:rsidR="0088245F">
              <w:t xml:space="preserve"> </w:t>
            </w:r>
            <w:r w:rsidR="00493508">
              <w:t>746.5</w:t>
            </w:r>
            <w:r w:rsidR="0088245F">
              <w:t>,</w:t>
            </w:r>
            <w:r w:rsidR="0088245F">
              <w:t xml:space="preserve"> </w:t>
            </w:r>
            <w:r w:rsidR="00493508">
              <w:t>746.6</w:t>
            </w:r>
            <w:r w:rsidR="0088245F">
              <w:t>,</w:t>
            </w:r>
            <w:r w:rsidR="0088245F">
              <w:t xml:space="preserve"> </w:t>
            </w:r>
            <w:r w:rsidR="00493508">
              <w:t>746.7</w:t>
            </w:r>
            <w:r w:rsidR="0088245F">
              <w:t>,</w:t>
            </w:r>
            <w:r w:rsidR="0088245F">
              <w:t xml:space="preserve"> </w:t>
            </w:r>
            <w:r w:rsidR="00493508">
              <w:t>746.81</w:t>
            </w:r>
            <w:r w:rsidR="0088245F">
              <w:t>,</w:t>
            </w:r>
            <w:r w:rsidR="0088245F">
              <w:t xml:space="preserve"> </w:t>
            </w:r>
            <w:r w:rsidR="00493508">
              <w:t>746.83</w:t>
            </w:r>
          </w:p>
          <w:p w14:paraId="3C26DF8B" w14:textId="77777777" w:rsidR="00083E93" w:rsidRDefault="00083E93" w:rsidP="00BC5D59"/>
          <w:p w14:paraId="2EEF5729" w14:textId="58E3EA5F" w:rsidR="00205142" w:rsidRDefault="00BC5D59" w:rsidP="002E2D1A">
            <w:r>
              <w:t>ICD10:</w:t>
            </w:r>
            <w:r w:rsidR="002E2D1A">
              <w:t xml:space="preserve"> A32.82</w:t>
            </w:r>
            <w:r w:rsidR="002E2D1A">
              <w:t xml:space="preserve">, </w:t>
            </w:r>
            <w:r w:rsidR="002E2D1A">
              <w:t>A39.51,</w:t>
            </w:r>
            <w:r w:rsidR="002E2D1A">
              <w:t xml:space="preserve"> </w:t>
            </w:r>
            <w:r w:rsidR="002E2D1A">
              <w:t xml:space="preserve"> A52.03,</w:t>
            </w:r>
            <w:r w:rsidR="002E2D1A">
              <w:t xml:space="preserve"> </w:t>
            </w:r>
            <w:r w:rsidR="002E2D1A">
              <w:t xml:space="preserve"> A54.83, B33.21, B37.6, I01.1, </w:t>
            </w:r>
            <w:r w:rsidR="00C9147C">
              <w:t>I05.0</w:t>
            </w:r>
            <w:r w:rsidR="00C9147C">
              <w:t xml:space="preserve">, </w:t>
            </w:r>
            <w:r w:rsidR="002E2D1A">
              <w:t>I05.1, I05.2, I05.8, I05.9, I06.0, I06.1, I06.2, I06.8, I06.9, I07.0, I07.1, I07.2, I07.8, I07.9, I08.0, I08.1, I08.2, I08.3, I08.8, I08.9, I09.0, I09.1,</w:t>
            </w:r>
            <w:r w:rsidR="002E2D1A">
              <w:t xml:space="preserve"> </w:t>
            </w:r>
            <w:r w:rsidR="002E2D1A">
              <w:t>I09.2, I09.89, I09.9, I33.0, I33.9, I34.0, I34.1, I34.2, I34.81, I34.89, I34.9, I35.0, I35.1,</w:t>
            </w:r>
            <w:r w:rsidR="002E2D1A">
              <w:t xml:space="preserve"> </w:t>
            </w:r>
            <w:r w:rsidR="002E2D1A">
              <w:t>I35.2, I35.8, I35.9, I36.0, I36.1, I36.2, I36.8, I36.9, I37.0, I37.1, I37.2, I37.8, I37.9, I38, I39, M32.11, Q22.0, Q22.1, Q22.2, Q22.3, Q22.4, Q22.5, Q22.6, Q22.8, Q22.9, Q23.0, Q23.1, Q23.2, Q23.3, Q23.4, Q23.8, Q23.9, Q24.3, Q24.4</w:t>
            </w:r>
          </w:p>
        </w:tc>
      </w:tr>
      <w:tr w:rsidR="00205142" w14:paraId="47E5C270" w14:textId="77777777" w:rsidTr="008724DD">
        <w:tc>
          <w:tcPr>
            <w:tcW w:w="4675" w:type="dxa"/>
          </w:tcPr>
          <w:p w14:paraId="604D3E44" w14:textId="599228B3" w:rsidR="00205142" w:rsidRDefault="00205142">
            <w:r>
              <w:t xml:space="preserve">Bullous pemphigoid </w:t>
            </w:r>
          </w:p>
        </w:tc>
        <w:tc>
          <w:tcPr>
            <w:tcW w:w="4675" w:type="dxa"/>
          </w:tcPr>
          <w:p w14:paraId="2B092AAB" w14:textId="77777777" w:rsidR="000E559D" w:rsidRDefault="00BC5D59" w:rsidP="000E559D">
            <w:r>
              <w:t>ICD9:</w:t>
            </w:r>
            <w:r w:rsidR="00E53A23">
              <w:t xml:space="preserve"> 694, 694.</w:t>
            </w:r>
            <w:r w:rsidR="000E559D">
              <w:t>5</w:t>
            </w:r>
          </w:p>
          <w:p w14:paraId="460CADFF" w14:textId="77777777" w:rsidR="00083E93" w:rsidRDefault="00083E93" w:rsidP="000E559D"/>
          <w:p w14:paraId="0E5AAE84" w14:textId="3A5ABCE0" w:rsidR="00205142" w:rsidRDefault="00BC5D59" w:rsidP="000E559D">
            <w:r>
              <w:t>ICD10:</w:t>
            </w:r>
            <w:r w:rsidR="009D1D99">
              <w:t xml:space="preserve"> L12.0</w:t>
            </w:r>
          </w:p>
        </w:tc>
      </w:tr>
    </w:tbl>
    <w:p w14:paraId="51C7271A" w14:textId="77777777" w:rsidR="008724DD" w:rsidRDefault="008724DD" w:rsidP="0017631A"/>
    <w:sectPr w:rsidR="00872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4DD"/>
    <w:rsid w:val="00003ED8"/>
    <w:rsid w:val="00083E93"/>
    <w:rsid w:val="0008662B"/>
    <w:rsid w:val="000E559D"/>
    <w:rsid w:val="00112056"/>
    <w:rsid w:val="00133BEE"/>
    <w:rsid w:val="0017631A"/>
    <w:rsid w:val="00205142"/>
    <w:rsid w:val="002C3EA8"/>
    <w:rsid w:val="002E2D1A"/>
    <w:rsid w:val="0031056A"/>
    <w:rsid w:val="00373D49"/>
    <w:rsid w:val="0039580B"/>
    <w:rsid w:val="003C709A"/>
    <w:rsid w:val="0042206F"/>
    <w:rsid w:val="00493508"/>
    <w:rsid w:val="006C3EC9"/>
    <w:rsid w:val="006E34E8"/>
    <w:rsid w:val="007105FA"/>
    <w:rsid w:val="00766395"/>
    <w:rsid w:val="007A257E"/>
    <w:rsid w:val="007C41E0"/>
    <w:rsid w:val="00833D14"/>
    <w:rsid w:val="008724DD"/>
    <w:rsid w:val="0088245F"/>
    <w:rsid w:val="008A1F7A"/>
    <w:rsid w:val="00997ACC"/>
    <w:rsid w:val="009A4DF4"/>
    <w:rsid w:val="009D1D99"/>
    <w:rsid w:val="00B84E80"/>
    <w:rsid w:val="00BC5D59"/>
    <w:rsid w:val="00BE78C1"/>
    <w:rsid w:val="00C9147C"/>
    <w:rsid w:val="00C920DD"/>
    <w:rsid w:val="00CE19EE"/>
    <w:rsid w:val="00D46747"/>
    <w:rsid w:val="00E34BAB"/>
    <w:rsid w:val="00E53A23"/>
    <w:rsid w:val="00EB3929"/>
    <w:rsid w:val="00F05C3D"/>
    <w:rsid w:val="00F652C2"/>
    <w:rsid w:val="00FD514C"/>
    <w:rsid w:val="00FD5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DEEC2"/>
  <w15:chartTrackingRefBased/>
  <w15:docId w15:val="{1C6EC5D7-5B72-454C-A1E2-59253F1D8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4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4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2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4</Pages>
  <Words>1140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less, Lee E</dc:creator>
  <cp:keywords/>
  <dc:description/>
  <cp:lastModifiedBy>Wheless, Lee Emerson</cp:lastModifiedBy>
  <cp:revision>41</cp:revision>
  <dcterms:created xsi:type="dcterms:W3CDTF">2024-09-06T19:00:00Z</dcterms:created>
  <dcterms:modified xsi:type="dcterms:W3CDTF">2024-09-09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9-09T16:15:3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6bc1171-2265-45fe-a744-d44b2dfdc544</vt:lpwstr>
  </property>
  <property fmtid="{D5CDD505-2E9C-101B-9397-08002B2CF9AE}" pid="8" name="MSIP_Label_792c8cef-6f2b-4af1-b4ac-d815ff795cd6_ContentBits">
    <vt:lpwstr>0</vt:lpwstr>
  </property>
</Properties>
</file>